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81AA2" w14:textId="1D7977BF" w:rsidR="00C22A60" w:rsidRPr="00C408B6" w:rsidRDefault="002D0A5F" w:rsidP="00C22A60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C408B6">
        <w:rPr>
          <w:rFonts w:ascii="Times New Roman" w:hAnsi="Times New Roman" w:cs="Times New Roman"/>
          <w:b/>
          <w:lang w:val="en-US"/>
        </w:rPr>
        <w:t>Table S2</w:t>
      </w:r>
      <w:r w:rsidR="00B3576B">
        <w:rPr>
          <w:rFonts w:ascii="Times New Roman" w:hAnsi="Times New Roman" w:cs="Times New Roman"/>
          <w:b/>
          <w:lang w:val="en-US"/>
        </w:rPr>
        <w:t>.</w:t>
      </w:r>
      <w:r w:rsidR="00C22A60" w:rsidRPr="00C408B6">
        <w:rPr>
          <w:rFonts w:ascii="Times New Roman" w:hAnsi="Times New Roman" w:cs="Times New Roman"/>
          <w:b/>
          <w:lang w:val="en-US"/>
        </w:rPr>
        <w:t xml:space="preserve"> Bacterial strains</w:t>
      </w:r>
      <w:r w:rsidR="00164143" w:rsidRPr="00C408B6">
        <w:rPr>
          <w:rFonts w:ascii="Times New Roman" w:hAnsi="Times New Roman" w:cs="Times New Roman"/>
          <w:lang w:val="en-US"/>
        </w:rPr>
        <w:t xml:space="preserve"> </w:t>
      </w:r>
      <w:r w:rsidR="00164143" w:rsidRPr="00C408B6">
        <w:rPr>
          <w:rFonts w:ascii="Times New Roman" w:hAnsi="Times New Roman" w:cs="Times New Roman"/>
          <w:b/>
          <w:lang w:val="en-US"/>
        </w:rPr>
        <w:t>and plasmids used in this wor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32"/>
        <w:gridCol w:w="8527"/>
        <w:gridCol w:w="2063"/>
      </w:tblGrid>
      <w:tr w:rsidR="00C22A60" w:rsidRPr="00C408B6" w14:paraId="3609EAAE" w14:textId="77777777" w:rsidTr="0035075B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272C5" w14:textId="77777777" w:rsidR="00C22A60" w:rsidRPr="00C408B6" w:rsidRDefault="00C22A60" w:rsidP="00025B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trai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9D911" w14:textId="77777777" w:rsidR="00C22A60" w:rsidRPr="00C408B6" w:rsidRDefault="00C22A60" w:rsidP="001F7D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408B6">
              <w:rPr>
                <w:rFonts w:ascii="Times New Roman" w:hAnsi="Times New Roman" w:cs="Times New Roman"/>
                <w:b/>
                <w:lang w:val="en-US"/>
              </w:rPr>
              <w:t>Relevant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9316C" w14:textId="77777777" w:rsidR="00C22A60" w:rsidRPr="00C408B6" w:rsidRDefault="00C22A60" w:rsidP="00025B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Reference or source </w:t>
            </w:r>
          </w:p>
        </w:tc>
      </w:tr>
      <w:tr w:rsidR="00C22A60" w:rsidRPr="00C408B6" w14:paraId="662513AE" w14:textId="77777777" w:rsidTr="0035075B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7CE503" w14:textId="77777777" w:rsidR="00C22A60" w:rsidRPr="00C408B6" w:rsidRDefault="00C22A60" w:rsidP="00025B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color w:val="FFFFFF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A68BA" w14:textId="77777777" w:rsidR="00C22A60" w:rsidRPr="00C408B6" w:rsidRDefault="00C22A60" w:rsidP="001F7D7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1C867E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4069BB" w14:textId="77777777" w:rsidR="00C22A60" w:rsidRPr="00C408B6" w:rsidRDefault="00C22A60" w:rsidP="00025B3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1C867E"/>
                <w:lang w:val="en-US"/>
              </w:rPr>
            </w:pPr>
          </w:p>
        </w:tc>
      </w:tr>
      <w:tr w:rsidR="00C22A60" w:rsidRPr="00C408B6" w14:paraId="22D8E92F" w14:textId="77777777" w:rsidTr="00FD1BB2">
        <w:trPr>
          <w:trHeight w:val="90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770F804" w14:textId="77777777" w:rsidR="00C22A60" w:rsidRPr="00C408B6" w:rsidRDefault="00C22A60" w:rsidP="00025B3B">
            <w:pPr>
              <w:spacing w:before="100" w:before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3E78A52" w14:textId="77777777" w:rsidR="00C22A60" w:rsidRPr="00C408B6" w:rsidRDefault="00C22A60" w:rsidP="001F7D73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loning host. Δ(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ara-leu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)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ar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D, Δ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lac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x74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l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E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l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K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h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20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thi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-1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rps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E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rp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B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arg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E (Am)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rec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1,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λpir lysog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4B22F99" w14:textId="185F18F7" w:rsidR="00C22A60" w:rsidRPr="00C408B6" w:rsidRDefault="00C22A60" w:rsidP="001F7D73">
            <w:pPr>
              <w:spacing w:before="100" w:before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1F7D73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de Lorenzo&lt;/Author&gt;&lt;Year&gt;1994&lt;/Year&gt;&lt;RecNum&gt;320&lt;/RecNum&gt;&lt;DisplayText&gt;(1)&lt;/DisplayText&gt;&lt;record&gt;&lt;rec-number&gt;320&lt;/rec-number&gt;&lt;foreign-keys&gt;&lt;key app="EN" db-id="zxv0f2ae8pfzabew0pfxttsz9rxz9w2vsr2v" timestamp="0"&gt;320&lt;/key&gt;&lt;/foreign-keys&gt;&lt;ref-type name="Journal Article"&gt;17&lt;/ref-type&gt;&lt;contributors&gt;&lt;authors&gt;&lt;author&gt;de Lorenzo, V.&lt;/author&gt;&lt;author&gt;Timmis, K. N.&lt;/author&gt;&lt;/authors&gt;&lt;/contributors&gt;&lt;auth-address&gt;Centro de Investigaciones Biologicas, Consejo Superior de Investigaciones Cientificas, Madrid, Spain.&lt;/auth-address&gt;&lt;titles&gt;&lt;title&gt;Analysis and construction of stable phenotypes in gram-negative bacteria with Tn5- and Tn10-derived minitransposon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86-405&lt;/pages&gt;&lt;volume&gt;235&lt;/volume&gt;&lt;keywords&gt;&lt;keyword&gt;Base Sequence&lt;/keyword&gt;&lt;keyword&gt;Conjugation, Genetic&lt;/keyword&gt;&lt;keyword&gt;DNA Transposable Elements/*genetics&lt;/keyword&gt;&lt;keyword&gt;DNA, Bacterial/*genetics&lt;/keyword&gt;&lt;keyword&gt;Drug Resistance, Microbial&lt;/keyword&gt;&lt;keyword&gt;Genetic Markers&lt;/keyword&gt;&lt;keyword&gt;Gram-Negative Bacteria/*genetics&lt;/keyword&gt;&lt;keyword&gt;Molecular Sequence Data&lt;/keyword&gt;&lt;keyword&gt;Mutagenesis, Insertional/*methods&lt;/keyword&gt;&lt;keyword&gt;Phenotype&lt;/keyword&gt;&lt;keyword&gt;Plasmids/genetics&lt;/keyword&gt;&lt;keyword&gt;Selection (Genetics)&lt;/keyword&gt;&lt;/keywords&gt;&lt;dates&gt;&lt;year&gt;1994&lt;/year&gt;&lt;/dates&gt;&lt;isbn&gt;0076-6879 (Print)&lt;/isbn&gt;&lt;accession-num&gt;8057911&lt;/accession-num&gt;&lt;urls&gt;&lt;related-urls&gt;&lt;url&gt;http://www.ncbi.nlm.nih.gov/entrez/query.fcgi?cmd=Retrieve&amp;amp;db=PubMed&amp;amp;dopt=Citation&amp;amp;list_uids=8057911 &lt;/url&gt;&lt;/related-urls&gt;&lt;/urls&gt;&lt;language&gt;eng&lt;/language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1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108B904E" w14:textId="77777777" w:rsidTr="00FD1BB2">
        <w:trPr>
          <w:trHeight w:val="146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76796D" w14:textId="77777777" w:rsidR="00C22A60" w:rsidRPr="00C408B6" w:rsidRDefault="00C22A60" w:rsidP="00025B3B">
            <w:pPr>
              <w:spacing w:before="100" w:before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Calibri" w:hAnsi="Times New Roman" w:cs="Times New Roman"/>
                <w:lang w:val="en-US"/>
              </w:rPr>
              <w:t>One Shot™ OmniMAX™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1D4422" w14:textId="77777777" w:rsidR="00C22A60" w:rsidRPr="00C408B6" w:rsidRDefault="00C22A60" w:rsidP="001F7D73">
            <w:pPr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´ {proAB lacIq lacZΔM15 </w:t>
            </w:r>
            <w:proofErr w:type="gramStart"/>
            <w:r w:rsidRPr="00C408B6">
              <w:rPr>
                <w:rFonts w:ascii="Times New Roman" w:eastAsia="Times New Roman" w:hAnsi="Times New Roman" w:cs="Times New Roman"/>
                <w:lang w:val="en-US"/>
              </w:rPr>
              <w:t>Tn10(</w:t>
            </w:r>
            <w:proofErr w:type="gramEnd"/>
            <w:r w:rsidRPr="00C408B6">
              <w:rPr>
                <w:rFonts w:ascii="Times New Roman" w:eastAsia="Times New Roman" w:hAnsi="Times New Roman" w:cs="Times New Roman"/>
                <w:lang w:val="en-US"/>
              </w:rPr>
              <w:t>TetR) Δ(ccdAB) mcrA Δ(mrr hsdRMS-mcrBC) Φ 80(lacZ)ΔM15 Δ(lacZYA-argF)U169 endA1 recA1 supE44 thi-1 gyrA96 relA1 tonA p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B97CF" w14:textId="77777777" w:rsidR="00C22A60" w:rsidRPr="00C408B6" w:rsidRDefault="00C22A60" w:rsidP="00025B3B">
            <w:pPr>
              <w:spacing w:before="100" w:before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Invitrogen, Life Technologies</w:t>
            </w:r>
          </w:p>
        </w:tc>
      </w:tr>
      <w:tr w:rsidR="00C22A60" w:rsidRPr="00C408B6" w14:paraId="248C9E55" w14:textId="77777777" w:rsidTr="00FD1BB2">
        <w:trPr>
          <w:trHeight w:val="474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2BCB57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1047 (pRK2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49BA1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onjugation helper. pRK2013 (Kan</w:t>
            </w:r>
            <w:r w:rsidRPr="00C408B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R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732CDA" w14:textId="6CD8D62B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Figurski&lt;/Author&gt;&lt;Year&gt;1979&lt;/Year&gt;&lt;RecNum&gt;60&lt;/RecNum&gt;&lt;DisplayText&gt;(2)&lt;/DisplayText&gt;&lt;record&gt;&lt;rec-number&gt;60&lt;/rec-number&gt;&lt;foreign-keys&gt;&lt;key app="EN" db-id="ssv2eawsyvp9foes5xcv2aps9frpzvwfxxdt" timestamp="0"&gt;60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2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22D5D7BB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A2F586" w14:textId="77777777" w:rsidR="00C22A60" w:rsidRPr="00C408B6" w:rsidRDefault="00C22A60" w:rsidP="00025B3B">
            <w:pPr>
              <w:tabs>
                <w:tab w:val="right" w:pos="2863"/>
              </w:tabs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BW25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B1FCEF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E. coli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 K-12 BD792 F-, λ-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11BD6" w14:textId="27DAC834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Datsenko&lt;/Author&gt;&lt;Year&gt;2000&lt;/Year&gt;&lt;RecNum&gt;61&lt;/RecNum&gt;&lt;DisplayText&gt;(3)&lt;/DisplayText&gt;&lt;record&gt;&lt;rec-number&gt;61&lt;/rec-number&gt;&lt;foreign-keys&gt;&lt;key app="EN" db-id="ssv2eawsyvp9foes5xcv2aps9frpzvwfxxdt" timestamp="0"&gt;6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3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366AE362" w14:textId="77777777" w:rsidTr="00FD1BB2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C1E57F" w14:textId="77777777" w:rsidR="00C22A60" w:rsidRPr="00C408B6" w:rsidRDefault="00C22A60" w:rsidP="00025B3B">
            <w:pPr>
              <w:tabs>
                <w:tab w:val="right" w:pos="2863"/>
              </w:tabs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JW36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8DF455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eletion mutan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uhp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E32763" w14:textId="580C6A22" w:rsidR="00C22A60" w:rsidRPr="00C408B6" w:rsidRDefault="00C22A60" w:rsidP="001F7D7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1F7D73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Baba&lt;/Author&gt;&lt;Year&gt;2006&lt;/Year&gt;&lt;RecNum&gt;4052&lt;/RecNum&gt;&lt;DisplayText&gt;(4)&lt;/DisplayText&gt;&lt;record&gt;&lt;rec-number&gt;4052&lt;/rec-number&gt;&lt;foreign-keys&gt;&lt;key app="EN" db-id="zxv0f2ae8pfzabew0pfxttsz9rxz9w2vsr2v" timestamp="0"&gt;4052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4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51A3FE86" w14:textId="77777777" w:rsidTr="00FD1BB2">
        <w:trPr>
          <w:trHeight w:val="55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A203AA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ALB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735B2A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7D1BE5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537F215E" w14:textId="77777777" w:rsidTr="00FD1BB2">
        <w:trPr>
          <w:trHeight w:val="409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684ED2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1 (CC118λpir pGEM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A49699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with pTGG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3229EC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3BAF9F53" w14:textId="77777777" w:rsidTr="00FD1BB2">
        <w:trPr>
          <w:trHeight w:val="409"/>
        </w:trPr>
        <w:tc>
          <w:tcPr>
            <w:tcW w:w="0" w:type="auto"/>
            <w:tcBorders>
              <w:top w:val="nil"/>
              <w:bottom w:val="nil"/>
            </w:tcBorders>
          </w:tcPr>
          <w:p w14:paraId="4F2FFCCC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03 (CC118λpir pGEM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1FC4A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CC118λpir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8AF74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046C37F0" w14:textId="77777777" w:rsidTr="00FD1BB2">
        <w:trPr>
          <w:trHeight w:val="409"/>
        </w:trPr>
        <w:tc>
          <w:tcPr>
            <w:tcW w:w="0" w:type="auto"/>
            <w:tcBorders>
              <w:top w:val="nil"/>
              <w:bottom w:val="nil"/>
            </w:tcBorders>
          </w:tcPr>
          <w:p w14:paraId="5B80171B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04 (CC118λpir pGEM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34C7C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CC118λpir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A1D8C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21B7D0DD" w14:textId="77777777" w:rsidTr="00FD1BB2">
        <w:trPr>
          <w:trHeight w:val="409"/>
        </w:trPr>
        <w:tc>
          <w:tcPr>
            <w:tcW w:w="0" w:type="auto"/>
            <w:tcBorders>
              <w:top w:val="nil"/>
              <w:bottom w:val="nil"/>
            </w:tcBorders>
          </w:tcPr>
          <w:p w14:paraId="46AAAEE1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05 (CC118λpir pGEM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3CC86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CC118λpir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A01E7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6E974FE4" w14:textId="77777777" w:rsidTr="00FD1BB2">
        <w:trPr>
          <w:trHeight w:val="55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D46EE0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2 (CC118λpir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AE50E2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with pTGG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61A8D8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1D4B68E1" w14:textId="77777777" w:rsidTr="00FD1BB2">
        <w:trPr>
          <w:trHeight w:val="557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0CD79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lastRenderedPageBreak/>
              <w:t>TGG03 (CC118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λ</w:t>
            </w:r>
            <w:r w:rsidRPr="00C408B6">
              <w:rPr>
                <w:rFonts w:ascii="Times New Roman" w:eastAsia="Times New Roman" w:hAnsi="Times New Roman" w:cs="Times New Roman"/>
              </w:rPr>
              <w:t>pir pSEVA234 GapA-Pgk- GpmA- Eno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37674E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831F10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54CCA2F9" w14:textId="77777777" w:rsidTr="00FD1BB2">
        <w:trPr>
          <w:trHeight w:val="557"/>
        </w:trPr>
        <w:tc>
          <w:tcPr>
            <w:tcW w:w="0" w:type="auto"/>
            <w:tcBorders>
              <w:top w:val="nil"/>
              <w:bottom w:val="nil"/>
            </w:tcBorders>
          </w:tcPr>
          <w:p w14:paraId="71033ED3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4 (CC118λpir pGEM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Zwf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AB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8E229C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with pTGG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27B2F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41654FFB" w14:textId="77777777" w:rsidTr="00FD1BB2">
        <w:trPr>
          <w:trHeight w:val="557"/>
        </w:trPr>
        <w:tc>
          <w:tcPr>
            <w:tcW w:w="0" w:type="auto"/>
            <w:tcBorders>
              <w:top w:val="nil"/>
            </w:tcBorders>
          </w:tcPr>
          <w:p w14:paraId="49950FAF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5 (CC118λpir pEx18Tc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Zwf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AB)</w:t>
            </w:r>
          </w:p>
        </w:tc>
        <w:tc>
          <w:tcPr>
            <w:tcW w:w="0" w:type="auto"/>
            <w:tcBorders>
              <w:top w:val="nil"/>
            </w:tcBorders>
          </w:tcPr>
          <w:p w14:paraId="7687959F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C118λpir with pTGG05</w:t>
            </w:r>
          </w:p>
        </w:tc>
        <w:tc>
          <w:tcPr>
            <w:tcW w:w="0" w:type="auto"/>
            <w:tcBorders>
              <w:top w:val="nil"/>
            </w:tcBorders>
          </w:tcPr>
          <w:p w14:paraId="4A83E7ED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C22A60" w:rsidRPr="00C408B6" w14:paraId="496C7F52" w14:textId="77777777" w:rsidTr="00FD1BB2">
        <w:trPr>
          <w:trHeight w:val="311"/>
        </w:trPr>
        <w:tc>
          <w:tcPr>
            <w:tcW w:w="0" w:type="auto"/>
            <w:tcBorders>
              <w:bottom w:val="single" w:sz="4" w:space="0" w:color="7F7F7F" w:themeColor="text1" w:themeTint="80"/>
            </w:tcBorders>
            <w:hideMark/>
          </w:tcPr>
          <w:p w14:paraId="66BA24B3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. aeruginosa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0E1EE309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51F89B59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22A60" w:rsidRPr="00C408B6" w14:paraId="61D4845B" w14:textId="77777777" w:rsidTr="00FD1BB2">
        <w:trPr>
          <w:trHeight w:val="270"/>
        </w:trPr>
        <w:tc>
          <w:tcPr>
            <w:tcW w:w="0" w:type="auto"/>
            <w:tcBorders>
              <w:bottom w:val="nil"/>
            </w:tcBorders>
            <w:hideMark/>
          </w:tcPr>
          <w:p w14:paraId="625D4C65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A1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048B634" w14:textId="71A2DDBB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Burn wound isolat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082B7DD" w14:textId="5EA0471C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Liberati&lt;/Author&gt;&lt;Year&gt;2006&lt;/Year&gt;&lt;RecNum&gt;50&lt;/RecNum&gt;&lt;DisplayText&gt;(5)&lt;/DisplayText&gt;&lt;record&gt;&lt;rec-number&gt;50&lt;/rec-number&gt;&lt;foreign-keys&gt;&lt;key app="EN" db-id="ssv2eawsyvp9foes5xcv2aps9frpzvwfxxdt" timestamp="0"&gt;50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/titles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 (Linking)&lt;/isbn&gt;&lt;accession-num&gt;16477005&lt;/accession-num&gt;&lt;urls&gt;&lt;related-urls&gt;&lt;url&gt;https://www.ncbi.nlm.nih.gov/pubmed/16477005&lt;/url&gt;&lt;/related-urls&gt;&lt;/urls&gt;&lt;custom2&gt;PMC1413827&lt;/custom2&gt;&lt;electronic-resource-num&gt;10.1073/pnas.0511100103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5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64E5FAE5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E686A1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A14 GlpT (PA14_MrT7_417wor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C793BA" w14:textId="10214DA4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ransposon insertion mutan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lp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7AF3C2" w14:textId="68046A06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Liberati&lt;/Author&gt;&lt;Year&gt;2006&lt;/Year&gt;&lt;RecNum&gt;50&lt;/RecNum&gt;&lt;DisplayText&gt;(5)&lt;/DisplayText&gt;&lt;record&gt;&lt;rec-number&gt;50&lt;/rec-number&gt;&lt;foreign-keys&gt;&lt;key app="EN" db-id="ssv2eawsyvp9foes5xcv2aps9frpzvwfxxdt" timestamp="0"&gt;50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/titles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 (Linking)&lt;/isbn&gt;&lt;accession-num&gt;16477005&lt;/accession-num&gt;&lt;urls&gt;&lt;related-urls&gt;&lt;url&gt;https://www.ncbi.nlm.nih.gov/pubmed/16477005&lt;/url&gt;&lt;/related-urls&gt;&lt;/urls&gt;&lt;custom2&gt;PMC1413827&lt;/custom2&gt;&lt;electronic-resource-num&gt;10.1073/pnas.0511100103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5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3285973F" w14:textId="77777777" w:rsidTr="00FD1BB2">
        <w:trPr>
          <w:trHeight w:val="270"/>
        </w:trPr>
        <w:tc>
          <w:tcPr>
            <w:tcW w:w="0" w:type="auto"/>
            <w:tcBorders>
              <w:top w:val="nil"/>
            </w:tcBorders>
            <w:hideMark/>
          </w:tcPr>
          <w:p w14:paraId="65D6FD7B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s-ES"/>
              </w:rPr>
            </w:pPr>
            <w:r w:rsidRPr="00C408B6">
              <w:rPr>
                <w:rFonts w:ascii="Times New Roman" w:eastAsia="Times New Roman" w:hAnsi="Times New Roman" w:cs="Times New Roman"/>
                <w:lang w:val="es-ES"/>
              </w:rPr>
              <w:t>PA14 FosA (PA14_MrT7_380wor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3C73845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ransposon insertion mutan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fos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CC667B7" w14:textId="195AAF2B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Liberati&lt;/Author&gt;&lt;Year&gt;2006&lt;/Year&gt;&lt;RecNum&gt;50&lt;/RecNum&gt;&lt;DisplayText&gt;(5)&lt;/DisplayText&gt;&lt;record&gt;&lt;rec-number&gt;50&lt;/rec-number&gt;&lt;foreign-keys&gt;&lt;key app="EN" db-id="ssv2eawsyvp9foes5xcv2aps9frpzvwfxxdt" timestamp="0"&gt;50&lt;/key&gt;&lt;/foreign-keys&gt;&lt;ref-type name="Journal Article"&gt;17&lt;/ref-type&gt;&lt;contributors&gt;&lt;authors&gt;&lt;author&gt;Liberati, N. T.&lt;/author&gt;&lt;author&gt;Urbach, J. M.&lt;/author&gt;&lt;author&gt;Miyata, S.&lt;/author&gt;&lt;author&gt;Lee, D. G.&lt;/author&gt;&lt;author&gt;Drenkard, E.&lt;/author&gt;&lt;author&gt;Wu, G.&lt;/author&gt;&lt;author&gt;Villanueva, J.&lt;/author&gt;&lt;author&gt;Wei, T.&lt;/author&gt;&lt;author&gt;Ausubel, F. M.&lt;/author&gt;&lt;/authors&gt;&lt;/contributors&gt;&lt;auth-address&gt;Department of Genetics, Harvard Medical School, Boston, MA 02114, USA.&lt;/auth-address&gt;&lt;titles&gt;&lt;title&gt;An ordered, nonredundant library of Pseudomonas aeruginosa strain PA14 transposon insertion mutants&lt;/title&gt;&lt;secondary-title&gt;Proc Natl Acad Sci U S A&lt;/secondary-title&gt;&lt;/titles&gt;&lt;pages&gt;2833-8&lt;/pages&gt;&lt;volume&gt;103&lt;/volume&gt;&lt;number&gt;8&lt;/number&gt;&lt;edition&gt;2006/02/16&lt;/edition&gt;&lt;keywords&gt;&lt;keyword&gt;DNA Transposable Elements/*genetics&lt;/keyword&gt;&lt;keyword&gt;Databases, Genetic&lt;/keyword&gt;&lt;keyword&gt;Genes, Bacterial/*genetics&lt;/keyword&gt;&lt;keyword&gt;Genome, Bacterial&lt;/keyword&gt;&lt;keyword&gt;*Genomic Library&lt;/keyword&gt;&lt;keyword&gt;Mutagenesis, Insertional/*genetics&lt;/keyword&gt;&lt;keyword&gt;Mutation&lt;/keyword&gt;&lt;keyword&gt;Pseudomonas aeruginosa/*genetics&lt;/keyword&gt;&lt;/keywords&gt;&lt;dates&gt;&lt;year&gt;2006&lt;/year&gt;&lt;pub-dates&gt;&lt;date&gt;Feb 21&lt;/date&gt;&lt;/pub-dates&gt;&lt;/dates&gt;&lt;isbn&gt;0027-8424 (Print)&amp;#xD;0027-8424 (Linking)&lt;/isbn&gt;&lt;accession-num&gt;16477005&lt;/accession-num&gt;&lt;urls&gt;&lt;related-urls&gt;&lt;url&gt;https://www.ncbi.nlm.nih.gov/pubmed/16477005&lt;/url&gt;&lt;/related-urls&gt;&lt;/urls&gt;&lt;custom2&gt;PMC1413827&lt;/custom2&gt;&lt;electronic-resource-num&gt;10.1073/pnas.0511100103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5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C22A60" w:rsidRPr="00C408B6" w14:paraId="2A6D4C3C" w14:textId="77777777" w:rsidTr="00FD1BB2">
        <w:trPr>
          <w:trHeight w:val="270"/>
        </w:trPr>
        <w:tc>
          <w:tcPr>
            <w:tcW w:w="0" w:type="auto"/>
            <w:tcBorders>
              <w:bottom w:val="single" w:sz="4" w:space="0" w:color="7F7F7F" w:themeColor="text1" w:themeTint="80"/>
            </w:tcBorders>
            <w:hideMark/>
          </w:tcPr>
          <w:p w14:paraId="4A081577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S. maltophilia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332C5E4F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482ABBA4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22A60" w:rsidRPr="00C408B6" w14:paraId="76F61759" w14:textId="77777777" w:rsidTr="00FD1BB2">
        <w:trPr>
          <w:trHeight w:val="367"/>
        </w:trPr>
        <w:tc>
          <w:tcPr>
            <w:tcW w:w="0" w:type="auto"/>
            <w:tcBorders>
              <w:bottom w:val="nil"/>
            </w:tcBorders>
            <w:hideMark/>
          </w:tcPr>
          <w:p w14:paraId="3E12627A" w14:textId="77777777" w:rsidR="00C22A60" w:rsidRPr="00C408B6" w:rsidRDefault="00C22A60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457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258C380" w14:textId="77777777" w:rsidR="00C22A60" w:rsidRPr="00C408B6" w:rsidRDefault="00C22A60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Bronchial aspirate isolat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250F5E6" w14:textId="46A6C366" w:rsidR="00C22A60" w:rsidRPr="00C408B6" w:rsidRDefault="00C22A60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1997&lt;/Year&gt;&lt;RecNum&gt;62&lt;/RecNum&gt;&lt;DisplayText&gt;(6)&lt;/DisplayText&gt;&lt;record&gt;&lt;rec-number&gt;62&lt;/rec-number&gt;&lt;foreign-keys&gt;&lt;key app="EN" db-id="ssv2eawsyvp9foes5xcv2aps9frpzvwfxxdt" timestamp="0"&gt;62&lt;/key&gt;&lt;/foreign-keys&gt;&lt;ref-type name="Journal Article"&gt;17&lt;/ref-type&gt;&lt;contributors&gt;&lt;authors&gt;&lt;author&gt;Alonso, A.&lt;/author&gt;&lt;author&gt;Martinez, J. L.&lt;/author&gt;&lt;/authors&gt;&lt;/contributors&gt;&lt;auth-address&gt;Banco de Celulas, Centro Nacional de Biotecnologia (CSIC), Campus UAM, Cantoblanco, Madrid, Spain.&lt;/auth-address&gt;&lt;titles&gt;&lt;title&gt;Multiple antibiotic resistance in Stenotrophomonas maltophilia&lt;/title&gt;&lt;secondary-title&gt;Antimicrob Agents Chemother&lt;/secondary-title&gt;&lt;/titles&gt;&lt;periodical&gt;&lt;full-title&gt;Antimicrob Agents Chemother&lt;/full-title&gt;&lt;/periodical&gt;&lt;pages&gt;1140-2&lt;/pages&gt;&lt;volume&gt;41&lt;/volume&gt;&lt;number&gt;5&lt;/number&gt;&lt;edition&gt;1997/05/01&lt;/edition&gt;&lt;keywords&gt;&lt;keyword&gt;Aminoglycosides&lt;/keyword&gt;&lt;keyword&gt;Anti-Bacterial Agents/*pharmacology&lt;/keyword&gt;&lt;keyword&gt;Chloramphenicol/pharmacology&lt;/keyword&gt;&lt;keyword&gt;*Drug Resistance, Multiple&lt;/keyword&gt;&lt;keyword&gt;Lactams&lt;/keyword&gt;&lt;keyword&gt;Microbial Sensitivity Tests&lt;/keyword&gt;&lt;keyword&gt;Pseudomonadaceae/*drug effects&lt;/keyword&gt;&lt;keyword&gt;*Tetracycline Resistance&lt;/keyword&gt;&lt;/keywords&gt;&lt;dates&gt;&lt;year&gt;1997&lt;/year&gt;&lt;pub-dates&gt;&lt;date&gt;May&lt;/date&gt;&lt;/pub-dates&gt;&lt;/dates&gt;&lt;isbn&gt;0066-4804 (Print)&amp;#xD;0066-4804 (Linking)&lt;/isbn&gt;&lt;accession-num&gt;9145884&lt;/accession-num&gt;&lt;urls&gt;&lt;related-urls&gt;&lt;url&gt;https://www.ncbi.nlm.nih.gov/pubmed/9145884&lt;/url&gt;&lt;/related-urls&gt;&lt;/urls&gt;&lt;custom2&gt;PMC163865&lt;/custom2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1F7D73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6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3C0285E2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097F87" w14:textId="78608C5D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E52C7" w14:textId="2D5563B7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6A9C7F" w14:textId="6DDE81E7" w:rsidR="00771411" w:rsidRPr="00C408B6" w:rsidRDefault="00DD2E86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05EEF1F4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70F76" w14:textId="30DF0ED5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8EBF9" w14:textId="65D2C68C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Blood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017B95" w14:textId="1119767B" w:rsidR="00771411" w:rsidRPr="00C408B6" w:rsidRDefault="00DD2E86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2E2A0C7D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4C38E" w14:textId="1DA469CE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7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EF4FB" w14:textId="4874E916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bCs/>
                <w:caps/>
                <w:lang w:val="en-US" w:eastAsia="es-ES_tradnl"/>
              </w:rPr>
              <w:t>S</w:t>
            </w:r>
            <w:r w:rsidRPr="00C408B6">
              <w:rPr>
                <w:rFonts w:ascii="Times New Roman" w:hAnsi="Times New Roman" w:cs="Times New Roman"/>
                <w:lang w:val="en-US" w:eastAsia="es-ES_tradnl"/>
              </w:rPr>
              <w:t>putum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590537" w14:textId="7C0BB810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36D4A3FD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DD47B" w14:textId="70008C0F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JLM8 E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D2795" w14:textId="5E91F37C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Sputum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4621C" w14:textId="02824FAD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49A4552F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A3F642" w14:textId="7E60AC96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AF12F" w14:textId="017ADD0F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Respiratory secretion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735C30" w14:textId="4DBC5BB2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581877D8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64CB4F" w14:textId="24F91FCB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G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D86A5D" w14:textId="67283BEB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Blood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57BBB" w14:textId="74EB99CE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4D51196F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A7B2D" w14:textId="78BB6980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5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1441CB" w14:textId="0D8F93FF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 xml:space="preserve">Pus from a wound 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>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CD76C" w14:textId="56DAB315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0BBEF0D1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990F0" w14:textId="39B06513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3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A2A52" w14:textId="5C0F4868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464B2F" w14:textId="1BD0140F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58960515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931E1" w14:textId="24147050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D3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B682B" w14:textId="76AFCE32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814E3" w14:textId="53D29658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026B9879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4DCE73" w14:textId="18B03767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C0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F5C0C2" w14:textId="2297C4CC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F0A80B" w14:textId="3ADB4091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16728AA0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511B3" w14:textId="25724B7A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8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505A0" w14:textId="57779B58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bCs/>
                <w:caps/>
                <w:lang w:val="en-US" w:eastAsia="es-ES_tradnl"/>
              </w:rPr>
              <w:t>S</w:t>
            </w:r>
            <w:r w:rsidRPr="00C408B6">
              <w:rPr>
                <w:rFonts w:ascii="Times New Roman" w:hAnsi="Times New Roman" w:cs="Times New Roman"/>
                <w:lang w:val="en-US" w:eastAsia="es-ES_tradnl"/>
              </w:rPr>
              <w:t>putum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F5B6CC" w14:textId="3483F3BB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44DF4568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CDFC9" w14:textId="4F9EA9AE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C3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61FCB0" w14:textId="7131E4A7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27972B" w14:textId="265CF4B2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771411" w:rsidRPr="00C408B6" w14:paraId="6E37A26D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767921" w14:textId="7EC696B9" w:rsidR="00771411" w:rsidRPr="00C408B6" w:rsidRDefault="00771411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F3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1B25F" w14:textId="6B856FA9" w:rsidR="00771411" w:rsidRPr="00C408B6" w:rsidRDefault="00771411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Blood</w:t>
            </w:r>
            <w:r w:rsidR="00FD1BB2" w:rsidRPr="00C408B6">
              <w:rPr>
                <w:rFonts w:ascii="Times New Roman" w:hAnsi="Times New Roman" w:cs="Times New Roman"/>
                <w:lang w:val="en-US" w:eastAsia="es-ES_tradnl"/>
              </w:rPr>
              <w:t xml:space="preserve">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F48FA7" w14:textId="10F607AC" w:rsidR="00771411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6C00A907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F289B" w14:textId="179FF02B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lastRenderedPageBreak/>
              <w:t>E8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5A9A2" w14:textId="6489D666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Blood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99833" w14:textId="3F20C8D5" w:rsidR="00FD1BB2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453623A1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15CD6" w14:textId="3AB3319D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7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38224" w14:textId="010067F8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Urine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14776B" w14:textId="3CF55FE7" w:rsidR="00FD1BB2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1B71E0D8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01B6B9" w14:textId="4A820A77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E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BABE0" w14:textId="4F5EB240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lang w:val="en-US" w:eastAsia="es-ES_tradnl"/>
              </w:rPr>
              <w:t>Blood clinical is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D93F4" w14:textId="4ABAC444" w:rsidR="00FD1BB2" w:rsidRPr="00C408B6" w:rsidRDefault="00FC5E0D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Alonso&lt;/Author&gt;&lt;Year&gt;2001&lt;/Year&gt;&lt;RecNum&gt;82&lt;/RecNum&gt;&lt;DisplayText&gt;(7)&lt;/DisplayText&gt;&lt;record&gt;&lt;rec-number&gt;82&lt;/rec-number&gt;&lt;foreign-keys&gt;&lt;key app="EN" db-id="ssv2eawsyvp9foes5xcv2aps9frpzvwfxxdt" timestamp="1581596577"&gt;82&lt;/key&gt;&lt;/foreign-keys&gt;&lt;ref-type name="Journal Article"&gt;17&lt;/ref-type&gt;&lt;contributors&gt;&lt;authors&gt;&lt;author&gt;Alonso, A.&lt;/author&gt;&lt;author&gt;Martinez, J. L.&lt;/author&gt;&lt;/authors&gt;&lt;/contributors&gt;&lt;auth-address&gt;Departamento de Biotecnologia Microbiana, Centro Nacional de Biotecnologia, CSIC, Campus Universidad Autonoma de Madrid, Cantoblanco, 28049-Madrid, Spain.&lt;/auth-address&gt;&lt;titles&gt;&lt;title&gt;Expression of multidrug efflux pump SmeDEF by clinical isolates of Stenotrophomonas maltophilia&lt;/title&gt;&lt;secondary-title&gt;Antimicrob Agents Chemother&lt;/secondary-title&gt;&lt;/titles&gt;&lt;periodical&gt;&lt;full-title&gt;Antimicrob Agents Chemother&lt;/full-title&gt;&lt;/periodical&gt;&lt;pages&gt;1879-81&lt;/pages&gt;&lt;volume&gt;45&lt;/volume&gt;&lt;number&gt;6&lt;/number&gt;&lt;keywords&gt;&lt;keyword&gt;Anti-Bacterial Agents/*pharmacology&lt;/keyword&gt;&lt;keyword&gt;*Bacterial Proteins&lt;/keyword&gt;&lt;keyword&gt;Carrier Proteins/*genetics&lt;/keyword&gt;&lt;keyword&gt;Drug Resistance, Multiple/genetics&lt;/keyword&gt;&lt;keyword&gt;*Gene Expression Regulation, Bacterial&lt;/keyword&gt;&lt;keyword&gt;*Membrane Transport Proteins&lt;/keyword&gt;&lt;keyword&gt;Microbial Sensitivity Tests&lt;/keyword&gt;&lt;keyword&gt;Stenotrophomonas maltophilia/drug effects/*genetics/isolation &amp;amp; purification&lt;/keyword&gt;&lt;/keywords&gt;&lt;dates&gt;&lt;year&gt;2001&lt;/year&gt;&lt;pub-dates&gt;&lt;date&gt;Jun&lt;/date&gt;&lt;/pub-dates&gt;&lt;/dates&gt;&lt;isbn&gt;0066-4804 (Print)&amp;#xD;0066-4804 (Linking)&lt;/isbn&gt;&lt;accession-num&gt;11353642&lt;/accession-num&gt;&lt;urls&gt;&lt;related-urls&gt;&lt;url&gt;https://www.ncbi.nlm.nih.gov/pubmed/11353642&lt;/url&gt;&lt;/related-urls&gt;&lt;/urls&gt;&lt;custom2&gt;PMC90562&lt;/custom2&gt;&lt;electronic-resource-num&gt;10.1128/AAC.45.6.1879-1881.2001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7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173B0781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7ACB72D7" w14:textId="2C7366A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FOS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1A108" w14:textId="34FE1563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fomycin resistant mu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BA4B8" w14:textId="68C707F3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552D527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4E9B9F7A" w14:textId="3DD131C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1ED54" w14:textId="5C275540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fomycin resistant mu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A7978" w14:textId="184C5AC3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1754ADB7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EAA446" w14:textId="4AA95C22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CF46A" w14:textId="658A198F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fomycin resistant mu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937F7" w14:textId="6427EABD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B9AA4D5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98F4B0" w14:textId="4B4A816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EFC80C" w14:textId="0B9AF6D5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fomycin resistant mu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DA5279" w14:textId="2928A356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A52B3E3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22DAF" w14:textId="2E921689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ALB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8F7628" w14:textId="3AEFEB25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D457 with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B49F5E" w14:textId="65C5A54B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698652AD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BE409" w14:textId="78F14F5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7D535" w14:textId="63C32944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1 with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BB24FA" w14:textId="5FFAC7F7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6462931C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E981A" w14:textId="60E72C4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ALB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E14CE" w14:textId="0C688F40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4 with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10A3D" w14:textId="600E8F9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4F283B3B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B287EB" w14:textId="0A020EC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ALB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1507AE" w14:textId="1FC892A4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7 with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D478BA" w14:textId="77232F59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4717FBA2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752119" w14:textId="71D4FDFF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ALB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3A4B0" w14:textId="7750FE20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8 with pSEVA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5196EF" w14:textId="0ECEFBC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2E104AB9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1D4127" w14:textId="6E3AF2E1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5 (D457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596410" w14:textId="068DCB99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D457 with pTGG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08D0F" w14:textId="0B0E4622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D8E4AD9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F5F9E" w14:textId="05D67522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6 (D457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D40404" w14:textId="488E1DF0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457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AB0290" w14:textId="42B91A1A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2768EBCA" w14:textId="77777777" w:rsidTr="0035075B">
        <w:trPr>
          <w:trHeight w:val="34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DA161D" w14:textId="5BDE0869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10 (D457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8F219E" w14:textId="3790227D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457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095E06" w14:textId="0A461AB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B0AA2EF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A7587" w14:textId="178C579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11 (D457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EBB162" w14:textId="40553F86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457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00C176" w14:textId="4A58C9F5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09249D1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98737" w14:textId="3AF40DC7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07 (FOS1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64FB08" w14:textId="7A710E16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1 with pTGG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FF48A2" w14:textId="68CC199D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D0D7CBD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269E08" w14:textId="7F001A03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12 (FOS4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898135" w14:textId="1EC63AD2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FOS4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2EA218" w14:textId="56124011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FF2EB1E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7289D" w14:textId="06329B12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13 (FOS7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5DF397" w14:textId="15A6E6A4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FOS7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56B88D" w14:textId="520AAB1C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1231DBF4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3294F8" w14:textId="5A3DE5E3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ALB14 (FOS8 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89DB57" w14:textId="58BFA95E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FOS8 with </w:t>
            </w:r>
            <w:r w:rsidRPr="00C408B6">
              <w:rPr>
                <w:rFonts w:ascii="Times New Roman" w:hAnsi="Times New Roman" w:cs="Times New Roman"/>
                <w:lang w:val="en-US"/>
              </w:rPr>
              <w:t>pBA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06C27" w14:textId="3A8DAA60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45AFAC67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CFD391" w14:textId="6113EDCB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t xml:space="preserve">TGG08 (D457 pSEVA234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</w:rPr>
              <w:t>-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 xml:space="preserve"> eno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F436CB" w14:textId="2B0A4BE3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D457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6F0C5" w14:textId="44E1008C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0D80CE69" w14:textId="77777777" w:rsidTr="00FD1BB2">
        <w:trPr>
          <w:trHeight w:val="402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75C867" w14:textId="30390A2E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t xml:space="preserve">TGG09 (FOS1 pSEVA234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</w:rPr>
              <w:t>-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 xml:space="preserve"> eno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60137" w14:textId="4C962AF3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1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B9871A" w14:textId="20CA00A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2A0B1898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B3D15" w14:textId="64CE46F1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t xml:space="preserve">TGG10 (FOS4 pSEVA234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</w:rPr>
              <w:t>-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 xml:space="preserve"> eno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E3052E" w14:textId="6AC803BD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4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4A722E" w14:textId="54FAEA8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7D0DF336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BB3672" w14:textId="5FCE64F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lastRenderedPageBreak/>
              <w:t xml:space="preserve">TGG11 (FOS7 pSEVA234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</w:rPr>
              <w:t>-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 xml:space="preserve"> eno</w:t>
            </w:r>
            <w:r w:rsidRPr="00C408B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461DE" w14:textId="09EE00FC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7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CB732B" w14:textId="7B979699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1E46740E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86078" w14:textId="2AC128D7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</w:rPr>
              <w:t xml:space="preserve">TGG12 (FOS8 pSEVA234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apA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pgk</w:t>
            </w:r>
            <w:r w:rsidRPr="00C408B6">
              <w:rPr>
                <w:rFonts w:ascii="Times New Roman" w:eastAsia="Times New Roman" w:hAnsi="Times New Roman" w:cs="Times New Roman"/>
              </w:rPr>
              <w:t xml:space="preserve">- 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>gpmA</w:t>
            </w:r>
            <w:r w:rsidRPr="00C408B6">
              <w:rPr>
                <w:rFonts w:ascii="Times New Roman" w:eastAsia="Times New Roman" w:hAnsi="Times New Roman" w:cs="Times New Roman"/>
              </w:rPr>
              <w:t>-</w:t>
            </w:r>
            <w:r w:rsidRPr="00C408B6">
              <w:rPr>
                <w:rFonts w:ascii="Times New Roman" w:eastAsia="Times New Roman" w:hAnsi="Times New Roman" w:cs="Times New Roman"/>
                <w:i/>
              </w:rPr>
              <w:t xml:space="preserve"> eno</w:t>
            </w:r>
            <w:r w:rsidRPr="00C408B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D9AD30" w14:textId="2B3904C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8 with pTGG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D60339" w14:textId="4DF02248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74405F18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DF0878" w14:textId="4BFF240F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TGG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548CBA" w14:textId="156FFC2F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D457 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sym w:font="Symbol" w:char="F044"/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zw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A7B110" w14:textId="652778A5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08BA779" w14:textId="77777777" w:rsidTr="00FD1BB2">
        <w:trPr>
          <w:trHeight w:val="270"/>
        </w:trPr>
        <w:tc>
          <w:tcPr>
            <w:tcW w:w="0" w:type="auto"/>
            <w:tcBorders>
              <w:top w:val="nil"/>
            </w:tcBorders>
            <w:hideMark/>
          </w:tcPr>
          <w:p w14:paraId="648D02F8" w14:textId="23D0C27A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GG1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0B7C9A0" w14:textId="0C82F142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FOS4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sym w:font="Symbol" w:char="F044"/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zwf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BEB751" w14:textId="1923373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D332CE2" w14:textId="77777777" w:rsidTr="00FD1BB2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A488F9" w14:textId="45F149BD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GG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27A540" w14:textId="176AAA6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FOS7 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sym w:font="Symbol" w:char="F044"/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zw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FB7E90" w14:textId="1B3BE547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6E8BF8BE" w14:textId="77777777" w:rsidTr="00FD1BB2">
        <w:trPr>
          <w:trHeight w:val="35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4DBA62" w14:textId="60C6F764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b/>
                <w:lang w:val="en-US"/>
              </w:rPr>
              <w:t xml:space="preserve">Plasmids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F42B1B" w14:textId="3F2534B1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b/>
                <w:lang w:val="en-US"/>
              </w:rPr>
              <w:t>Relevant characteristic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2654B2" w14:textId="2629028C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hAnsi="Times New Roman" w:cs="Times New Roman"/>
                <w:b/>
                <w:lang w:val="en-US"/>
              </w:rPr>
              <w:t>Reference or source</w:t>
            </w:r>
          </w:p>
        </w:tc>
      </w:tr>
      <w:tr w:rsidR="00FD1BB2" w:rsidRPr="00C408B6" w14:paraId="2CE1D074" w14:textId="77777777" w:rsidTr="00FD1BB2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0AD28730" w14:textId="352C0AFF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GEM -T Eas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90126" w14:textId="4744638C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Cloning plasmid, Amp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DD7F0" w14:textId="4BDD5640" w:rsidR="00FD1BB2" w:rsidRPr="00C408B6" w:rsidRDefault="00FD1BB2" w:rsidP="00025B3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romega</w:t>
            </w:r>
          </w:p>
        </w:tc>
      </w:tr>
      <w:tr w:rsidR="00FD1BB2" w:rsidRPr="00C408B6" w14:paraId="614C2515" w14:textId="77777777" w:rsidTr="00FD1BB2">
        <w:trPr>
          <w:trHeight w:val="270"/>
        </w:trPr>
        <w:tc>
          <w:tcPr>
            <w:tcW w:w="0" w:type="auto"/>
          </w:tcPr>
          <w:p w14:paraId="0F99860B" w14:textId="6935A32F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SEVA234</w:t>
            </w:r>
          </w:p>
        </w:tc>
        <w:tc>
          <w:tcPr>
            <w:tcW w:w="0" w:type="auto"/>
          </w:tcPr>
          <w:p w14:paraId="37342BFD" w14:textId="7777777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KmR; standard SEVA expression vector, oriV(pBBR1) lacIQ, Ptrc</w:t>
            </w:r>
          </w:p>
          <w:p w14:paraId="0FB8103E" w14:textId="49C21F36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353CF80" w14:textId="74B22A81" w:rsidR="00FD1BB2" w:rsidRPr="00C408B6" w:rsidRDefault="00FD1BB2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Silva-Rocha&lt;/Author&gt;&lt;Year&gt;2013&lt;/Year&gt;&lt;RecNum&gt;47&lt;/RecNum&gt;&lt;DisplayText&gt;(8)&lt;/DisplayText&gt;&lt;record&gt;&lt;rec-number&gt;47&lt;/rec-number&gt;&lt;foreign-keys&gt;&lt;key app="EN" db-id="ssv2eawsyvp9foes5xcv2aps9frpzvwfxxdt" timestamp="0"&gt;47&lt;/key&gt;&lt;/foreign-keys&gt;&lt;ref-type name="Journal Article"&gt;17&lt;/ref-type&gt;&lt;contributors&gt;&lt;authors&gt;&lt;author&gt;Silva-Rocha, R.&lt;/author&gt;&lt;author&gt;Martinez-Garcia, E.&lt;/author&gt;&lt;author&gt;Calles, B.&lt;/author&gt;&lt;author&gt;Chavarria, M.&lt;/author&gt;&lt;author&gt;Arce-Rodriguez, A.&lt;/author&gt;&lt;author&gt;de Las Heras, A.&lt;/author&gt;&lt;author&gt;Paez-Espino, A. D.&lt;/author&gt;&lt;author&gt;Durante-Rodriguez, G.&lt;/author&gt;&lt;author&gt;Kim, J.&lt;/author&gt;&lt;author&gt;Nikel, P. I.&lt;/author&gt;&lt;author&gt;Platero, R.&lt;/author&gt;&lt;author&gt;de Lorenzo, V.&lt;/author&gt;&lt;/authors&gt;&lt;/contributors&gt;&lt;auth-address&gt;Systems Biology Program, Centro Nacional de Biotecnologia (CNB-CSIC), 28049 Cantoblanco-Madrid, Spain.&lt;/auth-address&gt;&lt;titles&gt;&lt;title&gt;The Standard European Vector Architecture (SEVA): a coherent platform for the analysis and deployment of complex prokaryotic phenotypes&lt;/title&gt;&lt;secondary-title&gt;Nucleic Acids Res&lt;/secondary-title&gt;&lt;/titles&gt;&lt;pages&gt;D666-75&lt;/pages&gt;&lt;volume&gt;41&lt;/volume&gt;&lt;number&gt;Database issue&lt;/number&gt;&lt;edition&gt;2012/11/28&lt;/edition&gt;&lt;keywords&gt;&lt;keyword&gt;Bacteria/genetics&lt;/keyword&gt;&lt;keyword&gt;Cloning, Molecular&lt;/keyword&gt;&lt;keyword&gt;*Databases, Genetic&lt;/keyword&gt;&lt;keyword&gt;Drug Resistance, Microbial/genetics&lt;/keyword&gt;&lt;keyword&gt;*Genetic Vectors/standards&lt;/keyword&gt;&lt;keyword&gt;Internet&lt;/keyword&gt;&lt;keyword&gt;Phenotype&lt;/keyword&gt;&lt;keyword&gt;Plasmids/*genetics&lt;/keyword&gt;&lt;keyword&gt;Promoter Regions, Genetic&lt;/keyword&gt;&lt;keyword&gt;Replication Origin&lt;/keyword&gt;&lt;keyword&gt;Terminology as Topic&lt;/keyword&gt;&lt;/keywords&gt;&lt;dates&gt;&lt;year&gt;2013&lt;/year&gt;&lt;pub-dates&gt;&lt;date&gt;Jan&lt;/date&gt;&lt;/pub-dates&gt;&lt;/dates&gt;&lt;isbn&gt;1362-4962 (Electronic)&amp;#xD;0305-1048 (Linking)&lt;/isbn&gt;&lt;accession-num&gt;23180763&lt;/accession-num&gt;&lt;urls&gt;&lt;related-urls&gt;&lt;url&gt;https://www.ncbi.nlm.nih.gov/pubmed/23180763&lt;/url&gt;&lt;/related-urls&gt;&lt;/urls&gt;&lt;custom2&gt;PMC3531073&lt;/custom2&gt;&lt;electronic-resource-num&gt;10.1093/nar/gks1119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8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4936E522" w14:textId="77777777" w:rsidTr="00FD1BB2">
        <w:trPr>
          <w:trHeight w:val="270"/>
        </w:trPr>
        <w:tc>
          <w:tcPr>
            <w:tcW w:w="0" w:type="auto"/>
          </w:tcPr>
          <w:p w14:paraId="413790B0" w14:textId="072F2499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S224·GBII</w:t>
            </w:r>
          </w:p>
        </w:tc>
        <w:tc>
          <w:tcPr>
            <w:tcW w:w="0" w:type="auto"/>
          </w:tcPr>
          <w:p w14:paraId="0BB685A9" w14:textId="1174AFFB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KmR; pSEVA224 derivative bearing Module II as a BamHI HindIII insert</w:t>
            </w:r>
          </w:p>
        </w:tc>
        <w:tc>
          <w:tcPr>
            <w:tcW w:w="0" w:type="auto"/>
          </w:tcPr>
          <w:p w14:paraId="74325013" w14:textId="6556AADB" w:rsidR="00FD1BB2" w:rsidRPr="00C408B6" w:rsidRDefault="00FD1BB2" w:rsidP="00F0379B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="00F0379B" w:rsidRPr="00C408B6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Sanchez-Pascuala&lt;/Author&gt;&lt;Year&gt;2017&lt;/Year&gt;&lt;RecNum&gt;33&lt;/RecNum&gt;&lt;DisplayText&gt;(9)&lt;/DisplayText&gt;&lt;record&gt;&lt;rec-number&gt;33&lt;/rec-number&gt;&lt;foreign-keys&gt;&lt;key app="EN" db-id="ssv2eawsyvp9foes5xcv2aps9frpzvwfxxdt" timestamp="0"&gt;33&lt;/key&gt;&lt;/foreign-keys&gt;&lt;ref-type name="Journal Article"&gt;17&lt;/ref-type&gt;&lt;contributors&gt;&lt;authors&gt;&lt;author&gt;Sanchez-Pascuala, A.&lt;/author&gt;&lt;author&gt;de Lorenzo, V.&lt;/author&gt;&lt;author&gt;Nikel, P. I.&lt;/author&gt;&lt;/authors&gt;&lt;/contributors&gt;&lt;auth-address&gt;Systems and Synthetic Biology Program, Centro Nacional de Biotecnologia (CNB-CSIC), Campus de Cantoblanco , 28049 Madrid, Spain.&lt;/auth-address&gt;&lt;titles&gt;&lt;title&gt;Refactoring the Embden-Meyerhof-Parnas Pathway as a Whole of Portable GlucoBricks for Implantation of Glycolytic Modules in Gram-Negative Bacteria&lt;/title&gt;&lt;secondary-title&gt;ACS Synth Biol&lt;/secondary-title&gt;&lt;/titles&gt;&lt;pages&gt;793-805&lt;/pages&gt;&lt;volume&gt;6&lt;/volume&gt;&lt;number&gt;5&lt;/number&gt;&lt;edition&gt;2017/01/26&lt;/edition&gt;&lt;keywords&gt;&lt;keyword&gt;Escherichia coli/genetics/metabolism&lt;/keyword&gt;&lt;keyword&gt;Glycolysis/genetics/*physiology&lt;/keyword&gt;&lt;keyword&gt;Gram-Negative Bacteria/genetics/*metabolism&lt;/keyword&gt;&lt;keyword&gt;Hydroxybutyrates/metabolism&lt;/keyword&gt;&lt;keyword&gt;Metabolic Engineering/methods&lt;/keyword&gt;&lt;keyword&gt;Polyesters/metabolism&lt;/keyword&gt;&lt;keyword&gt;Pseudomonas putida/genetics/metabolism&lt;/keyword&gt;&lt;keyword&gt;*Escherichia coli&lt;/keyword&gt;&lt;keyword&gt;*Phb&lt;/keyword&gt;&lt;keyword&gt;*Pseudomonas putida&lt;/keyword&gt;&lt;keyword&gt;*glycolysis&lt;/keyword&gt;&lt;keyword&gt;*metabolic engineering&lt;/keyword&gt;&lt;keyword&gt;*standardization&lt;/keyword&gt;&lt;/keywords&gt;&lt;dates&gt;&lt;year&gt;2017&lt;/year&gt;&lt;pub-dates&gt;&lt;date&gt;May 19&lt;/date&gt;&lt;/pub-dates&gt;&lt;/dates&gt;&lt;isbn&gt;2161-5063 (Electronic)&amp;#xD;2161-5063 (Linking)&lt;/isbn&gt;&lt;accession-num&gt;28121421&lt;/accession-num&gt;&lt;urls&gt;&lt;related-urls&gt;&lt;url&gt;https://www.ncbi.nlm.nih.gov/pubmed/28121421&lt;/url&gt;&lt;/related-urls&gt;&lt;/urls&gt;&lt;custom2&gt;PMC5440799&lt;/custom2&gt;&lt;electronic-resource-num&gt;10.1021/acssynbio.6b00230&lt;/electronic-resource-num&gt;&lt;/record&gt;&lt;/Cite&gt;&lt;/EndNote&gt;</w:instrTex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="00F0379B" w:rsidRPr="00C408B6">
              <w:rPr>
                <w:rFonts w:ascii="Times New Roman" w:eastAsia="Times New Roman" w:hAnsi="Times New Roman" w:cs="Times New Roman"/>
                <w:noProof/>
                <w:lang w:val="en-US"/>
              </w:rPr>
              <w:t>(9)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</w:p>
        </w:tc>
      </w:tr>
      <w:tr w:rsidR="00FD1BB2" w:rsidRPr="00C408B6" w14:paraId="53D44B91" w14:textId="77777777" w:rsidTr="00FD1BB2">
        <w:trPr>
          <w:trHeight w:val="270"/>
        </w:trPr>
        <w:tc>
          <w:tcPr>
            <w:tcW w:w="0" w:type="auto"/>
          </w:tcPr>
          <w:p w14:paraId="5A01297C" w14:textId="4D209731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TGG01</w:t>
            </w:r>
          </w:p>
        </w:tc>
        <w:tc>
          <w:tcPr>
            <w:tcW w:w="0" w:type="auto"/>
          </w:tcPr>
          <w:p w14:paraId="3D5E1A2A" w14:textId="76550F7C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GEM-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</w:p>
        </w:tc>
        <w:tc>
          <w:tcPr>
            <w:tcW w:w="0" w:type="auto"/>
          </w:tcPr>
          <w:p w14:paraId="5E1E84AA" w14:textId="09C0457D" w:rsidR="00FD1BB2" w:rsidRPr="00C408B6" w:rsidRDefault="00FD1BB2" w:rsidP="001F7D7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705DE82A" w14:textId="77777777" w:rsidTr="00FD1BB2">
        <w:trPr>
          <w:trHeight w:val="270"/>
        </w:trPr>
        <w:tc>
          <w:tcPr>
            <w:tcW w:w="0" w:type="auto"/>
          </w:tcPr>
          <w:p w14:paraId="1263E367" w14:textId="3639949C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4</w:t>
            </w:r>
          </w:p>
        </w:tc>
        <w:tc>
          <w:tcPr>
            <w:tcW w:w="0" w:type="auto"/>
          </w:tcPr>
          <w:p w14:paraId="1D17A536" w14:textId="5AAF0A21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GEM-T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gpmA</w:t>
            </w:r>
          </w:p>
        </w:tc>
        <w:tc>
          <w:tcPr>
            <w:tcW w:w="0" w:type="auto"/>
          </w:tcPr>
          <w:p w14:paraId="2F29C456" w14:textId="7B0033E1" w:rsidR="00FD1BB2" w:rsidRPr="00C408B6" w:rsidRDefault="00FD1BB2" w:rsidP="001F7D7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27A7E0F9" w14:textId="77777777" w:rsidTr="00FD1BB2">
        <w:trPr>
          <w:trHeight w:val="270"/>
        </w:trPr>
        <w:tc>
          <w:tcPr>
            <w:tcW w:w="0" w:type="auto"/>
          </w:tcPr>
          <w:p w14:paraId="5DA073B0" w14:textId="2F845C56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5</w:t>
            </w:r>
          </w:p>
        </w:tc>
        <w:tc>
          <w:tcPr>
            <w:tcW w:w="0" w:type="auto"/>
          </w:tcPr>
          <w:p w14:paraId="6F831E72" w14:textId="6FB7832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GEM-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gk</w:t>
            </w:r>
          </w:p>
        </w:tc>
        <w:tc>
          <w:tcPr>
            <w:tcW w:w="0" w:type="auto"/>
          </w:tcPr>
          <w:p w14:paraId="1433F0C1" w14:textId="2AFBD644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6D009773" w14:textId="77777777" w:rsidTr="00FD1BB2">
        <w:trPr>
          <w:trHeight w:val="270"/>
        </w:trPr>
        <w:tc>
          <w:tcPr>
            <w:tcW w:w="0" w:type="auto"/>
          </w:tcPr>
          <w:p w14:paraId="6E6E8785" w14:textId="31D56F47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6</w:t>
            </w:r>
          </w:p>
        </w:tc>
        <w:tc>
          <w:tcPr>
            <w:tcW w:w="0" w:type="auto"/>
          </w:tcPr>
          <w:p w14:paraId="2151FC12" w14:textId="70D18A6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GEM-T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</w:t>
            </w:r>
          </w:p>
        </w:tc>
        <w:tc>
          <w:tcPr>
            <w:tcW w:w="0" w:type="auto"/>
          </w:tcPr>
          <w:p w14:paraId="613FF0AA" w14:textId="6B1DC9B6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517A849" w14:textId="77777777" w:rsidTr="00FD1BB2">
        <w:trPr>
          <w:trHeight w:val="270"/>
        </w:trPr>
        <w:tc>
          <w:tcPr>
            <w:tcW w:w="0" w:type="auto"/>
          </w:tcPr>
          <w:p w14:paraId="4ABF13FB" w14:textId="0120038A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TGG02 </w:t>
            </w:r>
          </w:p>
        </w:tc>
        <w:tc>
          <w:tcPr>
            <w:tcW w:w="0" w:type="auto"/>
          </w:tcPr>
          <w:p w14:paraId="1F6E721B" w14:textId="2AAAD9DE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no</w:t>
            </w:r>
          </w:p>
        </w:tc>
        <w:tc>
          <w:tcPr>
            <w:tcW w:w="0" w:type="auto"/>
          </w:tcPr>
          <w:p w14:paraId="6B1C3B31" w14:textId="57F3AA87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68229080" w14:textId="77777777" w:rsidTr="00FD1BB2">
        <w:trPr>
          <w:trHeight w:val="270"/>
        </w:trPr>
        <w:tc>
          <w:tcPr>
            <w:tcW w:w="0" w:type="auto"/>
          </w:tcPr>
          <w:p w14:paraId="679FB822" w14:textId="29399F8D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7</w:t>
            </w:r>
          </w:p>
        </w:tc>
        <w:tc>
          <w:tcPr>
            <w:tcW w:w="0" w:type="auto"/>
          </w:tcPr>
          <w:p w14:paraId="7567D25B" w14:textId="06877453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pmA</w:t>
            </w:r>
          </w:p>
        </w:tc>
        <w:tc>
          <w:tcPr>
            <w:tcW w:w="0" w:type="auto"/>
          </w:tcPr>
          <w:p w14:paraId="2AFDDD61" w14:textId="58CA9BF0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7D293F3B" w14:textId="77777777" w:rsidTr="00FD1BB2">
        <w:trPr>
          <w:trHeight w:val="270"/>
        </w:trPr>
        <w:tc>
          <w:tcPr>
            <w:tcW w:w="0" w:type="auto"/>
          </w:tcPr>
          <w:p w14:paraId="110E7C88" w14:textId="2E82D97D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8</w:t>
            </w:r>
          </w:p>
        </w:tc>
        <w:tc>
          <w:tcPr>
            <w:tcW w:w="0" w:type="auto"/>
          </w:tcPr>
          <w:p w14:paraId="73CC34CF" w14:textId="28A80D11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</w:t>
            </w:r>
          </w:p>
        </w:tc>
        <w:tc>
          <w:tcPr>
            <w:tcW w:w="0" w:type="auto"/>
          </w:tcPr>
          <w:p w14:paraId="7C12ED5F" w14:textId="659A590F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580641A5" w14:textId="77777777" w:rsidTr="00FD1BB2">
        <w:trPr>
          <w:trHeight w:val="270"/>
        </w:trPr>
        <w:tc>
          <w:tcPr>
            <w:tcW w:w="0" w:type="auto"/>
          </w:tcPr>
          <w:p w14:paraId="326BC607" w14:textId="51EEF35C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BA09</w:t>
            </w:r>
          </w:p>
        </w:tc>
        <w:tc>
          <w:tcPr>
            <w:tcW w:w="0" w:type="auto"/>
          </w:tcPr>
          <w:p w14:paraId="6B98BD4D" w14:textId="739AD6C4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pSEVA234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pgk</w:t>
            </w:r>
          </w:p>
        </w:tc>
        <w:tc>
          <w:tcPr>
            <w:tcW w:w="0" w:type="auto"/>
          </w:tcPr>
          <w:p w14:paraId="5DA32D1B" w14:textId="0202B258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4183FBFC" w14:textId="77777777" w:rsidTr="00FD1BB2">
        <w:trPr>
          <w:trHeight w:val="270"/>
        </w:trPr>
        <w:tc>
          <w:tcPr>
            <w:tcW w:w="0" w:type="auto"/>
          </w:tcPr>
          <w:p w14:paraId="031132CF" w14:textId="28DF15B0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TGG03</w:t>
            </w:r>
          </w:p>
        </w:tc>
        <w:tc>
          <w:tcPr>
            <w:tcW w:w="0" w:type="auto"/>
          </w:tcPr>
          <w:p w14:paraId="45D6D6D6" w14:textId="3CD13543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C408B6">
              <w:rPr>
                <w:rFonts w:ascii="Times New Roman" w:eastAsia="Times New Roman" w:hAnsi="Times New Roman" w:cs="Times New Roman"/>
                <w:lang w:val="en-US"/>
              </w:rPr>
              <w:t>pSEVA234GBII</w:t>
            </w:r>
            <w:proofErr w:type="gramEnd"/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gapA- pgk-gpmA-eno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 from </w:t>
            </w:r>
            <w:r w:rsidRPr="00C408B6">
              <w:rPr>
                <w:rFonts w:ascii="Times New Roman" w:eastAsia="Times New Roman" w:hAnsi="Times New Roman" w:cs="Times New Roman"/>
                <w:i/>
                <w:lang w:val="en-US"/>
              </w:rPr>
              <w:t>E.coli</w:t>
            </w:r>
            <w:r w:rsidRPr="00C408B6">
              <w:rPr>
                <w:rFonts w:ascii="Times New Roman" w:eastAsia="Times New Roman" w:hAnsi="Times New Roman" w:cs="Times New Roman"/>
                <w:lang w:val="en-US"/>
              </w:rPr>
              <w:t xml:space="preserve"> K-12)</w:t>
            </w:r>
          </w:p>
        </w:tc>
        <w:tc>
          <w:tcPr>
            <w:tcW w:w="0" w:type="auto"/>
          </w:tcPr>
          <w:p w14:paraId="5DFCACF4" w14:textId="1789286C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31F06905" w14:textId="77777777" w:rsidTr="00FD1BB2">
        <w:trPr>
          <w:trHeight w:val="270"/>
        </w:trPr>
        <w:tc>
          <w:tcPr>
            <w:tcW w:w="0" w:type="auto"/>
          </w:tcPr>
          <w:p w14:paraId="7F66C93C" w14:textId="528A63E0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TGG04</w:t>
            </w:r>
          </w:p>
        </w:tc>
        <w:tc>
          <w:tcPr>
            <w:tcW w:w="0" w:type="auto"/>
          </w:tcPr>
          <w:p w14:paraId="25430912" w14:textId="37AF1157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GEM-T ZwfAB</w:t>
            </w:r>
          </w:p>
        </w:tc>
        <w:tc>
          <w:tcPr>
            <w:tcW w:w="0" w:type="auto"/>
          </w:tcPr>
          <w:p w14:paraId="17BFBE33" w14:textId="710804CB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  <w:tr w:rsidR="00FD1BB2" w:rsidRPr="00C408B6" w14:paraId="5655030C" w14:textId="77777777" w:rsidTr="00FD1BB2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</w:tcPr>
          <w:p w14:paraId="6EF9AB06" w14:textId="0E806869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TGG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2E695" w14:textId="77AE9C59" w:rsidR="00FD1BB2" w:rsidRPr="00C408B6" w:rsidRDefault="00FD1BB2" w:rsidP="001F7D73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pEx18Tc Zwf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F1FD5" w14:textId="21D7D23A" w:rsidR="00FD1BB2" w:rsidRPr="00C408B6" w:rsidRDefault="00FD1BB2" w:rsidP="00164143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C408B6">
              <w:rPr>
                <w:rFonts w:ascii="Times New Roman" w:eastAsia="Times New Roman" w:hAnsi="Times New Roman" w:cs="Times New Roman"/>
                <w:lang w:val="en-US"/>
              </w:rPr>
              <w:t>This study</w:t>
            </w:r>
          </w:p>
        </w:tc>
      </w:tr>
    </w:tbl>
    <w:p w14:paraId="0BFACED6" w14:textId="77777777" w:rsidR="001F7D73" w:rsidRDefault="001F7D73" w:rsidP="00164143"/>
    <w:p w14:paraId="66C6006A" w14:textId="77777777" w:rsidR="001F7D73" w:rsidRDefault="001F7D73" w:rsidP="00164143"/>
    <w:p w14:paraId="37D87A18" w14:textId="77777777" w:rsidR="00F0379B" w:rsidRPr="007946E3" w:rsidRDefault="001F7D73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sz w:val="22"/>
          <w:szCs w:val="22"/>
        </w:rPr>
        <w:fldChar w:fldCharType="begin"/>
      </w:r>
      <w:r w:rsidRPr="007946E3">
        <w:rPr>
          <w:rFonts w:ascii="Times New Roman" w:hAnsi="Times New Roman" w:cs="Times New Roman"/>
          <w:sz w:val="22"/>
          <w:szCs w:val="22"/>
          <w:lang w:val="fr-FR"/>
        </w:rPr>
        <w:instrText xml:space="preserve"> ADDIN EN.REFLIST </w:instrText>
      </w:r>
      <w:r w:rsidRPr="007946E3">
        <w:rPr>
          <w:rFonts w:ascii="Times New Roman" w:hAnsi="Times New Roman" w:cs="Times New Roman"/>
          <w:sz w:val="22"/>
          <w:szCs w:val="22"/>
        </w:rPr>
        <w:fldChar w:fldCharType="separate"/>
      </w:r>
      <w:r w:rsidR="00F0379B" w:rsidRPr="007946E3">
        <w:rPr>
          <w:rFonts w:ascii="Times New Roman" w:hAnsi="Times New Roman" w:cs="Times New Roman"/>
          <w:noProof/>
          <w:sz w:val="22"/>
          <w:szCs w:val="22"/>
          <w:lang w:val="fr-FR"/>
        </w:rPr>
        <w:t>1.</w:t>
      </w:r>
      <w:r w:rsidR="00F0379B" w:rsidRPr="007946E3">
        <w:rPr>
          <w:rFonts w:ascii="Times New Roman" w:hAnsi="Times New Roman" w:cs="Times New Roman"/>
          <w:noProof/>
          <w:sz w:val="22"/>
          <w:szCs w:val="22"/>
          <w:lang w:val="fr-FR"/>
        </w:rPr>
        <w:tab/>
        <w:t>de Lorenzo V, Timmis KN.</w:t>
      </w:r>
      <w:r w:rsidR="00F0379B" w:rsidRPr="007946E3">
        <w:rPr>
          <w:rFonts w:ascii="Times New Roman" w:hAnsi="Times New Roman" w:cs="Times New Roman"/>
          <w:b/>
          <w:noProof/>
          <w:sz w:val="22"/>
          <w:szCs w:val="22"/>
          <w:lang w:val="fr-FR"/>
        </w:rPr>
        <w:t xml:space="preserve"> </w:t>
      </w:r>
      <w:r w:rsidR="00F0379B" w:rsidRPr="007946E3">
        <w:rPr>
          <w:rFonts w:ascii="Times New Roman" w:hAnsi="Times New Roman" w:cs="Times New Roman"/>
          <w:noProof/>
          <w:sz w:val="22"/>
          <w:szCs w:val="22"/>
          <w:lang w:val="fr-FR"/>
        </w:rPr>
        <w:t xml:space="preserve">1994. </w:t>
      </w:r>
      <w:r w:rsidR="00F0379B" w:rsidRPr="007946E3">
        <w:rPr>
          <w:rFonts w:ascii="Times New Roman" w:hAnsi="Times New Roman" w:cs="Times New Roman"/>
          <w:noProof/>
          <w:sz w:val="22"/>
          <w:szCs w:val="22"/>
        </w:rPr>
        <w:t>Analysis and construction of stable phenotypes in gram-negative bacteria with Tn5- and Tn10-derived minitransposons. Methods Enzymol 235:386-405.</w:t>
      </w:r>
    </w:p>
    <w:p w14:paraId="275169B9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2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Figurski DH, Helinski DR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1979. Replication of an origin-containing derivative of plasmid RK2 dependent on a plasmid function provided in trans. Proc Natl Acad Sci U S A 76:1648-52.</w:t>
      </w:r>
    </w:p>
    <w:p w14:paraId="45AC2923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3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Datsenko KA, Wanner BL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2000. One-step inactivation of chromosomal genes in Escherichia coli K-12 using PCR products. Proc Natl Acad Sci U S A 97:6640-5.</w:t>
      </w:r>
    </w:p>
    <w:p w14:paraId="084284E8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4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Baba T, Ara T, Hasegawa M, Takai Y, Okumura Y, Baba M, Datsenko KA, Tomita M, Wanner BL, Mori H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2006. Construction of Escherichia coli K-12 in-frame, single-gene knockout mutants: the Keio collection. Mol Syst Biol 2:2006 0008.</w:t>
      </w:r>
    </w:p>
    <w:p w14:paraId="461ED448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5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Liberati NT, Urbach JM, Miyata S, Lee DG, Drenkard E, Wu G, Villanueva J, Wei T, Ausubel FM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2006. An ordered, nonredundant library of Pseudomonas aeruginosa strain PA14 transposon insertion mutants. Proc Natl Acad Sci U S A 103:2833-8.</w:t>
      </w:r>
    </w:p>
    <w:p w14:paraId="592A6481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6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Alonso A, Martinez JL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1997. Multiple antibiotic resistance in Stenotrophomonas maltophilia. Antimicrob Agents Chemother 41:1140-2.</w:t>
      </w:r>
    </w:p>
    <w:p w14:paraId="2DEFE646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  <w:lang w:val="es-ES_tradnl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7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Alonso A, Martinez JL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 xml:space="preserve">2001. Expression of multidrug efflux pump SmeDEF by clinical isolates of Stenotrophomonas maltophilia. </w:t>
      </w:r>
      <w:r w:rsidRPr="007946E3">
        <w:rPr>
          <w:rFonts w:ascii="Times New Roman" w:hAnsi="Times New Roman" w:cs="Times New Roman"/>
          <w:noProof/>
          <w:sz w:val="22"/>
          <w:szCs w:val="22"/>
          <w:lang w:val="es-ES_tradnl"/>
        </w:rPr>
        <w:t>Antimicrob Agents Chemother 45:1879-81.</w:t>
      </w:r>
    </w:p>
    <w:p w14:paraId="0AB2024E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  <w:lang w:val="es-ES_tradnl"/>
        </w:rPr>
        <w:t>8.</w:t>
      </w:r>
      <w:r w:rsidRPr="007946E3">
        <w:rPr>
          <w:rFonts w:ascii="Times New Roman" w:hAnsi="Times New Roman" w:cs="Times New Roman"/>
          <w:noProof/>
          <w:sz w:val="22"/>
          <w:szCs w:val="22"/>
          <w:lang w:val="es-ES_tradnl"/>
        </w:rPr>
        <w:tab/>
        <w:t>Silva-Rocha R, Martinez-Garcia E, Calles B, Chavarria M, Arce-Rodriguez A, de Las Heras A, Paez-Espino AD, Durante-Rodriguez G, Kim J, Nikel PI, Platero R, de Lorenzo V.</w:t>
      </w:r>
      <w:r w:rsidRPr="007946E3">
        <w:rPr>
          <w:rFonts w:ascii="Times New Roman" w:hAnsi="Times New Roman" w:cs="Times New Roman"/>
          <w:b/>
          <w:noProof/>
          <w:sz w:val="22"/>
          <w:szCs w:val="22"/>
          <w:lang w:val="es-ES_tradnl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  <w:lang w:val="es-ES_tradnl"/>
        </w:rPr>
        <w:t xml:space="preserve">2013.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The Standard European Vector Architecture (SEVA): a coherent platform for the analysis and deployment of complex prokaryotic phenotypes. Nucleic Acids Res 41:D666-75.</w:t>
      </w:r>
    </w:p>
    <w:p w14:paraId="49DA0E79" w14:textId="77777777" w:rsidR="00F0379B" w:rsidRPr="007946E3" w:rsidRDefault="00F0379B" w:rsidP="00F0379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7946E3">
        <w:rPr>
          <w:rFonts w:ascii="Times New Roman" w:hAnsi="Times New Roman" w:cs="Times New Roman"/>
          <w:noProof/>
          <w:sz w:val="22"/>
          <w:szCs w:val="22"/>
        </w:rPr>
        <w:t>9.</w:t>
      </w:r>
      <w:r w:rsidRPr="007946E3">
        <w:rPr>
          <w:rFonts w:ascii="Times New Roman" w:hAnsi="Times New Roman" w:cs="Times New Roman"/>
          <w:noProof/>
          <w:sz w:val="22"/>
          <w:szCs w:val="22"/>
        </w:rPr>
        <w:tab/>
        <w:t>Sanchez-Pascuala A, de Lorenzo V, Nikel PI.</w:t>
      </w:r>
      <w:r w:rsidRPr="007946E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Pr="007946E3">
        <w:rPr>
          <w:rFonts w:ascii="Times New Roman" w:hAnsi="Times New Roman" w:cs="Times New Roman"/>
          <w:noProof/>
          <w:sz w:val="22"/>
          <w:szCs w:val="22"/>
        </w:rPr>
        <w:t>2017. Refactoring the Embden-Meyerhof-Parnas Pathway as a Whole of Portable GlucoBricks for Implantation of Glycolytic Modules in Gram-Negative Bacteria. ACS Synth Biol 6:793-805.</w:t>
      </w:r>
    </w:p>
    <w:p w14:paraId="1578D19C" w14:textId="6211398F" w:rsidR="000F3EAF" w:rsidRPr="007946E3" w:rsidRDefault="001F7D73" w:rsidP="00164143">
      <w:pPr>
        <w:rPr>
          <w:rFonts w:ascii="Times New Roman" w:hAnsi="Times New Roman" w:cs="Times New Roman"/>
          <w:sz w:val="22"/>
          <w:szCs w:val="22"/>
        </w:rPr>
      </w:pPr>
      <w:r w:rsidRPr="007946E3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0F3EAF" w:rsidRPr="007946E3" w:rsidSect="001F7D7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v2eawsyvp9foes5xcv2aps9frpzvwfxxdt&quot;&gt;My EndNote Library&lt;record-ids&gt;&lt;item&gt;33&lt;/item&gt;&lt;item&gt;47&lt;/item&gt;&lt;item&gt;50&lt;/item&gt;&lt;item&gt;60&lt;/item&gt;&lt;item&gt;61&lt;/item&gt;&lt;item&gt;62&lt;/item&gt;&lt;item&gt;82&lt;/item&gt;&lt;/record-ids&gt;&lt;/item&gt;&lt;/Libraries&gt;"/>
  </w:docVars>
  <w:rsids>
    <w:rsidRoot w:val="00C22A60"/>
    <w:rsid w:val="000015B9"/>
    <w:rsid w:val="00013315"/>
    <w:rsid w:val="00015512"/>
    <w:rsid w:val="000237FA"/>
    <w:rsid w:val="00027B0B"/>
    <w:rsid w:val="00027E39"/>
    <w:rsid w:val="0003449F"/>
    <w:rsid w:val="000429BE"/>
    <w:rsid w:val="00044361"/>
    <w:rsid w:val="000469AB"/>
    <w:rsid w:val="00056065"/>
    <w:rsid w:val="000572C0"/>
    <w:rsid w:val="000603D2"/>
    <w:rsid w:val="00063DF3"/>
    <w:rsid w:val="0006582B"/>
    <w:rsid w:val="00066BEE"/>
    <w:rsid w:val="000672F9"/>
    <w:rsid w:val="00081F1A"/>
    <w:rsid w:val="00084366"/>
    <w:rsid w:val="000A0C92"/>
    <w:rsid w:val="000B0AB5"/>
    <w:rsid w:val="000B2B15"/>
    <w:rsid w:val="000B3598"/>
    <w:rsid w:val="000B6573"/>
    <w:rsid w:val="000D6F74"/>
    <w:rsid w:val="000E0F9A"/>
    <w:rsid w:val="000F3EAF"/>
    <w:rsid w:val="00105A80"/>
    <w:rsid w:val="00107C12"/>
    <w:rsid w:val="0011048D"/>
    <w:rsid w:val="0011477F"/>
    <w:rsid w:val="00121140"/>
    <w:rsid w:val="001332E5"/>
    <w:rsid w:val="00142F37"/>
    <w:rsid w:val="00144CB6"/>
    <w:rsid w:val="00145CC6"/>
    <w:rsid w:val="00147DE9"/>
    <w:rsid w:val="00150631"/>
    <w:rsid w:val="00154917"/>
    <w:rsid w:val="00156599"/>
    <w:rsid w:val="00160822"/>
    <w:rsid w:val="00161C02"/>
    <w:rsid w:val="001623EC"/>
    <w:rsid w:val="00164143"/>
    <w:rsid w:val="00165FE2"/>
    <w:rsid w:val="001720AE"/>
    <w:rsid w:val="001761A4"/>
    <w:rsid w:val="00176904"/>
    <w:rsid w:val="001832F9"/>
    <w:rsid w:val="00183FF6"/>
    <w:rsid w:val="00184CC0"/>
    <w:rsid w:val="00193F0C"/>
    <w:rsid w:val="001977EE"/>
    <w:rsid w:val="001A2450"/>
    <w:rsid w:val="001A48A3"/>
    <w:rsid w:val="001A6D07"/>
    <w:rsid w:val="001B016B"/>
    <w:rsid w:val="001C134B"/>
    <w:rsid w:val="001C1CE1"/>
    <w:rsid w:val="001C1DBE"/>
    <w:rsid w:val="001C566E"/>
    <w:rsid w:val="001D088B"/>
    <w:rsid w:val="001D134B"/>
    <w:rsid w:val="001D2176"/>
    <w:rsid w:val="001E6C8E"/>
    <w:rsid w:val="001F6580"/>
    <w:rsid w:val="001F7D73"/>
    <w:rsid w:val="00201496"/>
    <w:rsid w:val="002046C6"/>
    <w:rsid w:val="00204A25"/>
    <w:rsid w:val="00206B81"/>
    <w:rsid w:val="00211213"/>
    <w:rsid w:val="00212EF6"/>
    <w:rsid w:val="00213EB0"/>
    <w:rsid w:val="0023610B"/>
    <w:rsid w:val="00242EB0"/>
    <w:rsid w:val="00243F0F"/>
    <w:rsid w:val="0024484F"/>
    <w:rsid w:val="00251D10"/>
    <w:rsid w:val="002556A9"/>
    <w:rsid w:val="0026674D"/>
    <w:rsid w:val="002737CF"/>
    <w:rsid w:val="0028131E"/>
    <w:rsid w:val="00281CAA"/>
    <w:rsid w:val="002878AB"/>
    <w:rsid w:val="00297DE7"/>
    <w:rsid w:val="002A047C"/>
    <w:rsid w:val="002A14CE"/>
    <w:rsid w:val="002A5726"/>
    <w:rsid w:val="002B47B1"/>
    <w:rsid w:val="002D0A5F"/>
    <w:rsid w:val="002D4B3F"/>
    <w:rsid w:val="002E7499"/>
    <w:rsid w:val="002F276F"/>
    <w:rsid w:val="002F301F"/>
    <w:rsid w:val="002F3156"/>
    <w:rsid w:val="002F3E04"/>
    <w:rsid w:val="002F5BCF"/>
    <w:rsid w:val="003011A5"/>
    <w:rsid w:val="00304D7B"/>
    <w:rsid w:val="00315D1F"/>
    <w:rsid w:val="00316262"/>
    <w:rsid w:val="00316E2F"/>
    <w:rsid w:val="0031736A"/>
    <w:rsid w:val="00317C50"/>
    <w:rsid w:val="00327EB2"/>
    <w:rsid w:val="00333F23"/>
    <w:rsid w:val="00334B3A"/>
    <w:rsid w:val="00340607"/>
    <w:rsid w:val="00341FFD"/>
    <w:rsid w:val="00342AAC"/>
    <w:rsid w:val="003469F8"/>
    <w:rsid w:val="00347B53"/>
    <w:rsid w:val="00347F14"/>
    <w:rsid w:val="0035075B"/>
    <w:rsid w:val="00352222"/>
    <w:rsid w:val="00356C38"/>
    <w:rsid w:val="003651C0"/>
    <w:rsid w:val="00365CD2"/>
    <w:rsid w:val="00366CF4"/>
    <w:rsid w:val="00367EBD"/>
    <w:rsid w:val="0037022C"/>
    <w:rsid w:val="00372C43"/>
    <w:rsid w:val="00375C34"/>
    <w:rsid w:val="00376EEB"/>
    <w:rsid w:val="00382EFF"/>
    <w:rsid w:val="003946E2"/>
    <w:rsid w:val="003948D8"/>
    <w:rsid w:val="00394A54"/>
    <w:rsid w:val="00395A38"/>
    <w:rsid w:val="003A77DD"/>
    <w:rsid w:val="003B3296"/>
    <w:rsid w:val="003B47F1"/>
    <w:rsid w:val="003B631D"/>
    <w:rsid w:val="003B705A"/>
    <w:rsid w:val="003C02DC"/>
    <w:rsid w:val="003C1638"/>
    <w:rsid w:val="003C35F7"/>
    <w:rsid w:val="003D37BB"/>
    <w:rsid w:val="003E1985"/>
    <w:rsid w:val="003E2EE1"/>
    <w:rsid w:val="003E2FD1"/>
    <w:rsid w:val="003F1545"/>
    <w:rsid w:val="003F2366"/>
    <w:rsid w:val="003F367B"/>
    <w:rsid w:val="00400B50"/>
    <w:rsid w:val="004034C5"/>
    <w:rsid w:val="00403780"/>
    <w:rsid w:val="00405F91"/>
    <w:rsid w:val="004109F0"/>
    <w:rsid w:val="0041340A"/>
    <w:rsid w:val="0042328D"/>
    <w:rsid w:val="004256A8"/>
    <w:rsid w:val="00433CAF"/>
    <w:rsid w:val="0044585B"/>
    <w:rsid w:val="00452287"/>
    <w:rsid w:val="004553E7"/>
    <w:rsid w:val="00455847"/>
    <w:rsid w:val="0046224F"/>
    <w:rsid w:val="004628EC"/>
    <w:rsid w:val="00465AC1"/>
    <w:rsid w:val="00475D20"/>
    <w:rsid w:val="00477117"/>
    <w:rsid w:val="00477473"/>
    <w:rsid w:val="0048143F"/>
    <w:rsid w:val="004822E5"/>
    <w:rsid w:val="00482868"/>
    <w:rsid w:val="004859EC"/>
    <w:rsid w:val="004917EE"/>
    <w:rsid w:val="004930DF"/>
    <w:rsid w:val="00495F15"/>
    <w:rsid w:val="004967B2"/>
    <w:rsid w:val="004A00BD"/>
    <w:rsid w:val="004A39FF"/>
    <w:rsid w:val="004A4AA5"/>
    <w:rsid w:val="004B0E41"/>
    <w:rsid w:val="004B26FE"/>
    <w:rsid w:val="004B75EA"/>
    <w:rsid w:val="004B777B"/>
    <w:rsid w:val="004C7BD1"/>
    <w:rsid w:val="004D1DEF"/>
    <w:rsid w:val="004D5CB7"/>
    <w:rsid w:val="004D7394"/>
    <w:rsid w:val="004E1558"/>
    <w:rsid w:val="004F41A0"/>
    <w:rsid w:val="004F534E"/>
    <w:rsid w:val="00505622"/>
    <w:rsid w:val="00511EA1"/>
    <w:rsid w:val="00533796"/>
    <w:rsid w:val="00541AAA"/>
    <w:rsid w:val="00541C2F"/>
    <w:rsid w:val="00541C61"/>
    <w:rsid w:val="00543C57"/>
    <w:rsid w:val="005448C4"/>
    <w:rsid w:val="00550F10"/>
    <w:rsid w:val="00550FCD"/>
    <w:rsid w:val="00561BBC"/>
    <w:rsid w:val="00562405"/>
    <w:rsid w:val="00563106"/>
    <w:rsid w:val="00565E2F"/>
    <w:rsid w:val="0056703F"/>
    <w:rsid w:val="0057624C"/>
    <w:rsid w:val="00577D9A"/>
    <w:rsid w:val="005834BD"/>
    <w:rsid w:val="005A2408"/>
    <w:rsid w:val="005B048C"/>
    <w:rsid w:val="005B6BDB"/>
    <w:rsid w:val="005B7294"/>
    <w:rsid w:val="005C4086"/>
    <w:rsid w:val="005C5DB1"/>
    <w:rsid w:val="005D00FA"/>
    <w:rsid w:val="005D0B06"/>
    <w:rsid w:val="005D0E7A"/>
    <w:rsid w:val="005D1747"/>
    <w:rsid w:val="005D1C6F"/>
    <w:rsid w:val="005D1D4F"/>
    <w:rsid w:val="005D4244"/>
    <w:rsid w:val="005D497D"/>
    <w:rsid w:val="005E1F0B"/>
    <w:rsid w:val="005E50FB"/>
    <w:rsid w:val="005E69EF"/>
    <w:rsid w:val="005E74C9"/>
    <w:rsid w:val="005F277D"/>
    <w:rsid w:val="005F2B9B"/>
    <w:rsid w:val="00601F0D"/>
    <w:rsid w:val="00611D3D"/>
    <w:rsid w:val="00613898"/>
    <w:rsid w:val="00620466"/>
    <w:rsid w:val="006217C1"/>
    <w:rsid w:val="00621ACD"/>
    <w:rsid w:val="0064072D"/>
    <w:rsid w:val="00640F72"/>
    <w:rsid w:val="00641441"/>
    <w:rsid w:val="00650586"/>
    <w:rsid w:val="006609C1"/>
    <w:rsid w:val="00663631"/>
    <w:rsid w:val="00663FDB"/>
    <w:rsid w:val="0067018E"/>
    <w:rsid w:val="0067034D"/>
    <w:rsid w:val="00672886"/>
    <w:rsid w:val="00681693"/>
    <w:rsid w:val="00681CB6"/>
    <w:rsid w:val="006828E5"/>
    <w:rsid w:val="00683020"/>
    <w:rsid w:val="0068665E"/>
    <w:rsid w:val="00687C51"/>
    <w:rsid w:val="00693235"/>
    <w:rsid w:val="00695D13"/>
    <w:rsid w:val="006A2D22"/>
    <w:rsid w:val="006A7451"/>
    <w:rsid w:val="006B60AA"/>
    <w:rsid w:val="006B7BBE"/>
    <w:rsid w:val="006C1779"/>
    <w:rsid w:val="006C3C4E"/>
    <w:rsid w:val="006D7395"/>
    <w:rsid w:val="006D796A"/>
    <w:rsid w:val="006E2B90"/>
    <w:rsid w:val="00703FFB"/>
    <w:rsid w:val="007058BE"/>
    <w:rsid w:val="0071469A"/>
    <w:rsid w:val="007174B2"/>
    <w:rsid w:val="007216DA"/>
    <w:rsid w:val="00730774"/>
    <w:rsid w:val="00731ED7"/>
    <w:rsid w:val="0073203C"/>
    <w:rsid w:val="00736C0E"/>
    <w:rsid w:val="00737A86"/>
    <w:rsid w:val="0074266E"/>
    <w:rsid w:val="00751478"/>
    <w:rsid w:val="00756642"/>
    <w:rsid w:val="00757132"/>
    <w:rsid w:val="007661F2"/>
    <w:rsid w:val="007670FB"/>
    <w:rsid w:val="00771411"/>
    <w:rsid w:val="007736FD"/>
    <w:rsid w:val="00783F69"/>
    <w:rsid w:val="00787B4B"/>
    <w:rsid w:val="00790A02"/>
    <w:rsid w:val="00790F50"/>
    <w:rsid w:val="007946E3"/>
    <w:rsid w:val="0079604E"/>
    <w:rsid w:val="007A0F24"/>
    <w:rsid w:val="007A2422"/>
    <w:rsid w:val="007A37BA"/>
    <w:rsid w:val="007A6575"/>
    <w:rsid w:val="007A708C"/>
    <w:rsid w:val="007A797E"/>
    <w:rsid w:val="007A7B40"/>
    <w:rsid w:val="007B5FD6"/>
    <w:rsid w:val="007B77F6"/>
    <w:rsid w:val="007C1F55"/>
    <w:rsid w:val="007D1BE3"/>
    <w:rsid w:val="007F6EFD"/>
    <w:rsid w:val="00814E1C"/>
    <w:rsid w:val="00817AFC"/>
    <w:rsid w:val="008229DD"/>
    <w:rsid w:val="00826889"/>
    <w:rsid w:val="0083084C"/>
    <w:rsid w:val="00831BED"/>
    <w:rsid w:val="00840116"/>
    <w:rsid w:val="00845034"/>
    <w:rsid w:val="008509FD"/>
    <w:rsid w:val="00852B15"/>
    <w:rsid w:val="008550ED"/>
    <w:rsid w:val="00855697"/>
    <w:rsid w:val="00865038"/>
    <w:rsid w:val="00867A8E"/>
    <w:rsid w:val="00872642"/>
    <w:rsid w:val="00872BD4"/>
    <w:rsid w:val="00873C13"/>
    <w:rsid w:val="00880BAB"/>
    <w:rsid w:val="00887839"/>
    <w:rsid w:val="0089631F"/>
    <w:rsid w:val="008A58DF"/>
    <w:rsid w:val="008B1385"/>
    <w:rsid w:val="008B66FB"/>
    <w:rsid w:val="008C4E04"/>
    <w:rsid w:val="008D009B"/>
    <w:rsid w:val="008D0F58"/>
    <w:rsid w:val="008D1E97"/>
    <w:rsid w:val="008D2830"/>
    <w:rsid w:val="008E0903"/>
    <w:rsid w:val="008E228E"/>
    <w:rsid w:val="008E7FC5"/>
    <w:rsid w:val="008F0DED"/>
    <w:rsid w:val="008F2E7D"/>
    <w:rsid w:val="009060A6"/>
    <w:rsid w:val="0090618E"/>
    <w:rsid w:val="00906FAD"/>
    <w:rsid w:val="009074BD"/>
    <w:rsid w:val="0091151B"/>
    <w:rsid w:val="009163F3"/>
    <w:rsid w:val="00917EB1"/>
    <w:rsid w:val="009309CA"/>
    <w:rsid w:val="00930A0C"/>
    <w:rsid w:val="00931E48"/>
    <w:rsid w:val="009440FC"/>
    <w:rsid w:val="00956193"/>
    <w:rsid w:val="009604E3"/>
    <w:rsid w:val="00960E04"/>
    <w:rsid w:val="00963F16"/>
    <w:rsid w:val="00966968"/>
    <w:rsid w:val="0097350C"/>
    <w:rsid w:val="009749AE"/>
    <w:rsid w:val="00987A81"/>
    <w:rsid w:val="00987E77"/>
    <w:rsid w:val="00993770"/>
    <w:rsid w:val="0099592A"/>
    <w:rsid w:val="009A39D2"/>
    <w:rsid w:val="009A548A"/>
    <w:rsid w:val="009A72D3"/>
    <w:rsid w:val="009A7B13"/>
    <w:rsid w:val="009B0A0D"/>
    <w:rsid w:val="009B4473"/>
    <w:rsid w:val="009B48E2"/>
    <w:rsid w:val="009B4DFC"/>
    <w:rsid w:val="009B666F"/>
    <w:rsid w:val="009C10DD"/>
    <w:rsid w:val="009C6BE8"/>
    <w:rsid w:val="009C7718"/>
    <w:rsid w:val="009D2D95"/>
    <w:rsid w:val="009E34CE"/>
    <w:rsid w:val="009E63A4"/>
    <w:rsid w:val="009E67FF"/>
    <w:rsid w:val="009E72DF"/>
    <w:rsid w:val="009F30B3"/>
    <w:rsid w:val="00A06D1F"/>
    <w:rsid w:val="00A21527"/>
    <w:rsid w:val="00A21EAB"/>
    <w:rsid w:val="00A2295C"/>
    <w:rsid w:val="00A2449F"/>
    <w:rsid w:val="00A36C9F"/>
    <w:rsid w:val="00A373DC"/>
    <w:rsid w:val="00A42159"/>
    <w:rsid w:val="00A548B8"/>
    <w:rsid w:val="00A61F9F"/>
    <w:rsid w:val="00A667D2"/>
    <w:rsid w:val="00A758EE"/>
    <w:rsid w:val="00A8027B"/>
    <w:rsid w:val="00A84DA2"/>
    <w:rsid w:val="00A90D64"/>
    <w:rsid w:val="00AA4755"/>
    <w:rsid w:val="00AA4B13"/>
    <w:rsid w:val="00AA606E"/>
    <w:rsid w:val="00AA72AA"/>
    <w:rsid w:val="00AB343A"/>
    <w:rsid w:val="00AB45C8"/>
    <w:rsid w:val="00AB5F8D"/>
    <w:rsid w:val="00AB7B82"/>
    <w:rsid w:val="00AC124D"/>
    <w:rsid w:val="00AC758A"/>
    <w:rsid w:val="00AE15A1"/>
    <w:rsid w:val="00AE3822"/>
    <w:rsid w:val="00AF650F"/>
    <w:rsid w:val="00B00C9B"/>
    <w:rsid w:val="00B0302E"/>
    <w:rsid w:val="00B10CA2"/>
    <w:rsid w:val="00B125C5"/>
    <w:rsid w:val="00B12681"/>
    <w:rsid w:val="00B17040"/>
    <w:rsid w:val="00B17706"/>
    <w:rsid w:val="00B30A9B"/>
    <w:rsid w:val="00B316C8"/>
    <w:rsid w:val="00B3171C"/>
    <w:rsid w:val="00B33132"/>
    <w:rsid w:val="00B35112"/>
    <w:rsid w:val="00B3576B"/>
    <w:rsid w:val="00B360E6"/>
    <w:rsid w:val="00B518EB"/>
    <w:rsid w:val="00B61F3A"/>
    <w:rsid w:val="00B64140"/>
    <w:rsid w:val="00B82176"/>
    <w:rsid w:val="00B83ACB"/>
    <w:rsid w:val="00BA0247"/>
    <w:rsid w:val="00BA1BE6"/>
    <w:rsid w:val="00BA4624"/>
    <w:rsid w:val="00BA49FA"/>
    <w:rsid w:val="00BA6F0D"/>
    <w:rsid w:val="00BB3906"/>
    <w:rsid w:val="00BB5294"/>
    <w:rsid w:val="00BB6064"/>
    <w:rsid w:val="00BD0A10"/>
    <w:rsid w:val="00BD15F1"/>
    <w:rsid w:val="00BD3C93"/>
    <w:rsid w:val="00BD661B"/>
    <w:rsid w:val="00BE4C8A"/>
    <w:rsid w:val="00BF48C1"/>
    <w:rsid w:val="00C01825"/>
    <w:rsid w:val="00C01ADF"/>
    <w:rsid w:val="00C028E1"/>
    <w:rsid w:val="00C07018"/>
    <w:rsid w:val="00C17ECD"/>
    <w:rsid w:val="00C22A60"/>
    <w:rsid w:val="00C22F50"/>
    <w:rsid w:val="00C258C6"/>
    <w:rsid w:val="00C258D3"/>
    <w:rsid w:val="00C25B24"/>
    <w:rsid w:val="00C270AE"/>
    <w:rsid w:val="00C404A0"/>
    <w:rsid w:val="00C408B6"/>
    <w:rsid w:val="00C537CE"/>
    <w:rsid w:val="00C55E86"/>
    <w:rsid w:val="00C566D1"/>
    <w:rsid w:val="00C568F9"/>
    <w:rsid w:val="00C61558"/>
    <w:rsid w:val="00C63873"/>
    <w:rsid w:val="00C64DF2"/>
    <w:rsid w:val="00C7785C"/>
    <w:rsid w:val="00C779E2"/>
    <w:rsid w:val="00C81F7E"/>
    <w:rsid w:val="00C83CAE"/>
    <w:rsid w:val="00C84F6E"/>
    <w:rsid w:val="00C922E2"/>
    <w:rsid w:val="00C96767"/>
    <w:rsid w:val="00CA1AC0"/>
    <w:rsid w:val="00CA21DE"/>
    <w:rsid w:val="00CA29CC"/>
    <w:rsid w:val="00CB0C14"/>
    <w:rsid w:val="00CB2BFF"/>
    <w:rsid w:val="00CB2F07"/>
    <w:rsid w:val="00CB3737"/>
    <w:rsid w:val="00CB52F8"/>
    <w:rsid w:val="00CB61D9"/>
    <w:rsid w:val="00CB6597"/>
    <w:rsid w:val="00CB7DC5"/>
    <w:rsid w:val="00CC15D0"/>
    <w:rsid w:val="00CC206A"/>
    <w:rsid w:val="00CC3D4B"/>
    <w:rsid w:val="00CD1E42"/>
    <w:rsid w:val="00CD28FB"/>
    <w:rsid w:val="00CD4CA8"/>
    <w:rsid w:val="00CD5CB6"/>
    <w:rsid w:val="00CD6141"/>
    <w:rsid w:val="00CD77E8"/>
    <w:rsid w:val="00CE18BC"/>
    <w:rsid w:val="00CF2F39"/>
    <w:rsid w:val="00D02555"/>
    <w:rsid w:val="00D04E3E"/>
    <w:rsid w:val="00D10349"/>
    <w:rsid w:val="00D226A4"/>
    <w:rsid w:val="00D22991"/>
    <w:rsid w:val="00D305B8"/>
    <w:rsid w:val="00D35207"/>
    <w:rsid w:val="00D41B1D"/>
    <w:rsid w:val="00D51417"/>
    <w:rsid w:val="00D60A0D"/>
    <w:rsid w:val="00D63077"/>
    <w:rsid w:val="00D71306"/>
    <w:rsid w:val="00D925F2"/>
    <w:rsid w:val="00DA1820"/>
    <w:rsid w:val="00DA3B4C"/>
    <w:rsid w:val="00DA456F"/>
    <w:rsid w:val="00DB1C7A"/>
    <w:rsid w:val="00DC4812"/>
    <w:rsid w:val="00DC56D3"/>
    <w:rsid w:val="00DD16DA"/>
    <w:rsid w:val="00DD2E86"/>
    <w:rsid w:val="00DD3EC7"/>
    <w:rsid w:val="00DE3357"/>
    <w:rsid w:val="00DE404B"/>
    <w:rsid w:val="00E12E95"/>
    <w:rsid w:val="00E34588"/>
    <w:rsid w:val="00E3540B"/>
    <w:rsid w:val="00E361F1"/>
    <w:rsid w:val="00E47B82"/>
    <w:rsid w:val="00E5277B"/>
    <w:rsid w:val="00E65C09"/>
    <w:rsid w:val="00E70603"/>
    <w:rsid w:val="00E710BB"/>
    <w:rsid w:val="00E710EC"/>
    <w:rsid w:val="00E75933"/>
    <w:rsid w:val="00E75BBA"/>
    <w:rsid w:val="00E812F9"/>
    <w:rsid w:val="00E83931"/>
    <w:rsid w:val="00E839FA"/>
    <w:rsid w:val="00E87A01"/>
    <w:rsid w:val="00E92438"/>
    <w:rsid w:val="00E92F49"/>
    <w:rsid w:val="00E938B9"/>
    <w:rsid w:val="00E9520A"/>
    <w:rsid w:val="00E95FE1"/>
    <w:rsid w:val="00EA795E"/>
    <w:rsid w:val="00EB51C3"/>
    <w:rsid w:val="00EC1C91"/>
    <w:rsid w:val="00EC1E44"/>
    <w:rsid w:val="00ED4D19"/>
    <w:rsid w:val="00ED64B1"/>
    <w:rsid w:val="00ED6FF4"/>
    <w:rsid w:val="00EE058E"/>
    <w:rsid w:val="00EE118E"/>
    <w:rsid w:val="00EE4960"/>
    <w:rsid w:val="00EE5644"/>
    <w:rsid w:val="00EF0B60"/>
    <w:rsid w:val="00EF45CF"/>
    <w:rsid w:val="00EF5F79"/>
    <w:rsid w:val="00F0379B"/>
    <w:rsid w:val="00F05638"/>
    <w:rsid w:val="00F11123"/>
    <w:rsid w:val="00F20420"/>
    <w:rsid w:val="00F25DAC"/>
    <w:rsid w:val="00F260D5"/>
    <w:rsid w:val="00F31CD9"/>
    <w:rsid w:val="00F32C8F"/>
    <w:rsid w:val="00F44729"/>
    <w:rsid w:val="00F547C4"/>
    <w:rsid w:val="00F62277"/>
    <w:rsid w:val="00F672C3"/>
    <w:rsid w:val="00F75659"/>
    <w:rsid w:val="00F951FA"/>
    <w:rsid w:val="00F975E4"/>
    <w:rsid w:val="00FA3009"/>
    <w:rsid w:val="00FA6623"/>
    <w:rsid w:val="00FB0653"/>
    <w:rsid w:val="00FC15D3"/>
    <w:rsid w:val="00FC32F5"/>
    <w:rsid w:val="00FC5E0D"/>
    <w:rsid w:val="00FC70C7"/>
    <w:rsid w:val="00FD1BB2"/>
    <w:rsid w:val="00FD352E"/>
    <w:rsid w:val="00FD3AA8"/>
    <w:rsid w:val="00FD4100"/>
    <w:rsid w:val="00FD56FE"/>
    <w:rsid w:val="00FD6C32"/>
    <w:rsid w:val="00FE064F"/>
    <w:rsid w:val="00FE0BED"/>
    <w:rsid w:val="00FE710A"/>
    <w:rsid w:val="00FE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6CDF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A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22A60"/>
  </w:style>
  <w:style w:type="paragraph" w:customStyle="1" w:styleId="EndNoteBibliographyTitle">
    <w:name w:val="EndNote Bibliography Title"/>
    <w:basedOn w:val="Normal"/>
    <w:rsid w:val="001F7D73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F7D73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A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22A60"/>
  </w:style>
  <w:style w:type="paragraph" w:customStyle="1" w:styleId="EndNoteBibliographyTitle">
    <w:name w:val="EndNote Bibliography Title"/>
    <w:basedOn w:val="Normal"/>
    <w:rsid w:val="001F7D73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F7D73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51</Words>
  <Characters>43731</Characters>
  <Application>Microsoft Macintosh Word</Application>
  <DocSecurity>0</DocSecurity>
  <Lines>364</Lines>
  <Paragraphs>10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 Jose Luis Martinez</cp:lastModifiedBy>
  <cp:revision>2</cp:revision>
  <dcterms:created xsi:type="dcterms:W3CDTF">2020-03-17T11:35:00Z</dcterms:created>
  <dcterms:modified xsi:type="dcterms:W3CDTF">2020-03-17T11:35:00Z</dcterms:modified>
</cp:coreProperties>
</file>